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0D8C71" w14:textId="655907C0" w:rsidR="00EA3D3C" w:rsidRPr="00994A3D" w:rsidRDefault="1E24E5B2" w:rsidP="1E99867F">
      <w:pPr>
        <w:pStyle w:val="Heading1"/>
        <w:tabs>
          <w:tab w:val="clear" w:pos="567"/>
        </w:tabs>
        <w:ind w:left="0" w:firstLine="0"/>
        <w:rPr>
          <w:rFonts w:eastAsia="Times New Roman"/>
          <w:b w:val="0"/>
          <w:color w:val="000000" w:themeColor="text1"/>
        </w:rPr>
      </w:pPr>
      <w:r w:rsidRPr="1E99867F">
        <w:rPr>
          <w:rFonts w:eastAsia="Times New Roman"/>
          <w:bCs/>
          <w:color w:val="000000" w:themeColor="text1"/>
        </w:rPr>
        <w:t xml:space="preserve">Table </w:t>
      </w:r>
      <w:r w:rsidR="00DC3397">
        <w:rPr>
          <w:rFonts w:eastAsia="Times New Roman"/>
          <w:bCs/>
          <w:color w:val="000000" w:themeColor="text1"/>
        </w:rPr>
        <w:t>S</w:t>
      </w:r>
      <w:r w:rsidRPr="1E99867F">
        <w:rPr>
          <w:rFonts w:eastAsia="Times New Roman"/>
          <w:bCs/>
          <w:color w:val="000000" w:themeColor="text1"/>
        </w:rPr>
        <w:t>1.</w:t>
      </w:r>
      <w:r w:rsidRPr="1E99867F">
        <w:rPr>
          <w:rFonts w:eastAsia="Times New Roman"/>
          <w:b w:val="0"/>
          <w:color w:val="000000" w:themeColor="text1"/>
        </w:rPr>
        <w:t xml:space="preserve"> Examples of recent nanoparticle strategies for enhanced PD-1/PD-L1 inhibitor-based combination therapy for TNBC. </w:t>
      </w:r>
    </w:p>
    <w:tbl>
      <w:tblPr>
        <w:tblStyle w:val="TableGrid"/>
        <w:tblW w:w="1358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50"/>
        <w:gridCol w:w="2925"/>
        <w:gridCol w:w="2137"/>
        <w:gridCol w:w="3150"/>
        <w:gridCol w:w="2610"/>
        <w:gridCol w:w="810"/>
      </w:tblGrid>
      <w:tr w:rsidR="0008232C" w:rsidRPr="0031606D" w14:paraId="5B7A3E48" w14:textId="77777777" w:rsidTr="3E93FEC2">
        <w:trPr>
          <w:trHeight w:val="559"/>
        </w:trPr>
        <w:tc>
          <w:tcPr>
            <w:tcW w:w="195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879410" w14:textId="0F5BEB8E" w:rsidR="0008232C" w:rsidRPr="003B096A" w:rsidRDefault="0031606D" w:rsidP="00F01D21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B096A">
              <w:rPr>
                <w:rFonts w:eastAsia="Times New Roman" w:cs="Times New Roman"/>
                <w:b/>
                <w:sz w:val="20"/>
                <w:szCs w:val="20"/>
              </w:rPr>
              <w:t>NP type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125576E" w14:textId="609B23E4" w:rsidR="0008232C" w:rsidRPr="00420174" w:rsidRDefault="0031606D" w:rsidP="00F01D21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20174">
              <w:rPr>
                <w:rFonts w:eastAsia="Times New Roman" w:cs="Times New Roman"/>
                <w:b/>
                <w:sz w:val="20"/>
                <w:szCs w:val="20"/>
              </w:rPr>
              <w:t>NP</w:t>
            </w:r>
            <w:r w:rsidR="0008232C" w:rsidRPr="00420174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420174">
              <w:rPr>
                <w:rFonts w:eastAsia="Times New Roman" w:cs="Times New Roman"/>
                <w:b/>
                <w:sz w:val="20"/>
                <w:szCs w:val="20"/>
              </w:rPr>
              <w:t>p</w:t>
            </w:r>
            <w:r w:rsidR="0008232C" w:rsidRPr="00420174">
              <w:rPr>
                <w:rFonts w:eastAsia="Times New Roman" w:cs="Times New Roman"/>
                <w:b/>
                <w:sz w:val="20"/>
                <w:szCs w:val="20"/>
              </w:rPr>
              <w:t>reparation</w:t>
            </w:r>
            <w:r w:rsidRPr="00420174">
              <w:rPr>
                <w:rFonts w:eastAsia="Times New Roman" w:cs="Times New Roman"/>
                <w:b/>
                <w:sz w:val="20"/>
                <w:szCs w:val="20"/>
              </w:rPr>
              <w:t xml:space="preserve"> method</w:t>
            </w:r>
          </w:p>
        </w:tc>
        <w:tc>
          <w:tcPr>
            <w:tcW w:w="2137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8A7E4AC" w14:textId="58E1161C" w:rsidR="0008232C" w:rsidRPr="003B096A" w:rsidRDefault="0008232C" w:rsidP="00F01D21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B096A">
              <w:rPr>
                <w:rFonts w:eastAsia="Times New Roman" w:cs="Times New Roman"/>
                <w:b/>
                <w:sz w:val="20"/>
                <w:szCs w:val="20"/>
              </w:rPr>
              <w:t xml:space="preserve">Therapeutic </w:t>
            </w:r>
            <w:r w:rsidR="0031606D" w:rsidRPr="003B096A">
              <w:rPr>
                <w:rFonts w:eastAsia="Times New Roman" w:cs="Times New Roman"/>
                <w:b/>
                <w:sz w:val="20"/>
                <w:szCs w:val="20"/>
              </w:rPr>
              <w:t>a</w:t>
            </w:r>
            <w:r w:rsidRPr="003B096A">
              <w:rPr>
                <w:rFonts w:eastAsia="Times New Roman" w:cs="Times New Roman"/>
                <w:b/>
                <w:sz w:val="20"/>
                <w:szCs w:val="20"/>
              </w:rPr>
              <w:t xml:space="preserve">gents in </w:t>
            </w:r>
            <w:r w:rsidR="0031606D" w:rsidRPr="003B096A">
              <w:rPr>
                <w:rFonts w:eastAsia="Times New Roman" w:cs="Times New Roman"/>
                <w:b/>
                <w:sz w:val="20"/>
                <w:szCs w:val="20"/>
              </w:rPr>
              <w:t>NP</w:t>
            </w:r>
          </w:p>
        </w:tc>
        <w:tc>
          <w:tcPr>
            <w:tcW w:w="315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FA038BE" w14:textId="56E8134E" w:rsidR="0008232C" w:rsidRPr="003B096A" w:rsidRDefault="0008232C" w:rsidP="00F01D21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B096A">
              <w:rPr>
                <w:rFonts w:eastAsia="Times New Roman" w:cs="Times New Roman"/>
                <w:b/>
                <w:sz w:val="20"/>
                <w:szCs w:val="20"/>
              </w:rPr>
              <w:t xml:space="preserve">Therapeutic </w:t>
            </w:r>
            <w:r w:rsidR="0031606D" w:rsidRPr="003B096A">
              <w:rPr>
                <w:rFonts w:eastAsia="Times New Roman" w:cs="Times New Roman"/>
                <w:b/>
                <w:sz w:val="20"/>
                <w:szCs w:val="20"/>
              </w:rPr>
              <w:t>e</w:t>
            </w:r>
            <w:r w:rsidRPr="003B096A">
              <w:rPr>
                <w:rFonts w:eastAsia="Times New Roman" w:cs="Times New Roman"/>
                <w:b/>
                <w:sz w:val="20"/>
                <w:szCs w:val="20"/>
              </w:rPr>
              <w:t>fficacy</w:t>
            </w:r>
          </w:p>
        </w:tc>
        <w:tc>
          <w:tcPr>
            <w:tcW w:w="2610" w:type="dxa"/>
            <w:tcBorders>
              <w:top w:val="single" w:sz="6" w:space="0" w:color="auto"/>
            </w:tcBorders>
            <w:vAlign w:val="center"/>
          </w:tcPr>
          <w:p w14:paraId="3E13D0E6" w14:textId="13DF6E2D" w:rsidR="0008232C" w:rsidRPr="00420174" w:rsidRDefault="0008232C" w:rsidP="00F01D21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20174">
              <w:rPr>
                <w:rFonts w:eastAsia="Times New Roman" w:cs="Times New Roman"/>
                <w:b/>
                <w:sz w:val="20"/>
                <w:szCs w:val="20"/>
              </w:rPr>
              <w:t>Safety/toxicity</w:t>
            </w:r>
          </w:p>
        </w:tc>
        <w:tc>
          <w:tcPr>
            <w:tcW w:w="81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F86D0A8" w14:textId="74CB80A9" w:rsidR="0008232C" w:rsidRPr="003B096A" w:rsidRDefault="0008232C" w:rsidP="00F01D21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B096A">
              <w:rPr>
                <w:rFonts w:eastAsia="Times New Roman" w:cs="Times New Roman"/>
                <w:b/>
                <w:sz w:val="20"/>
                <w:szCs w:val="20"/>
              </w:rPr>
              <w:t>Ref. #</w:t>
            </w:r>
          </w:p>
        </w:tc>
      </w:tr>
      <w:tr w:rsidR="0008232C" w:rsidRPr="0031606D" w14:paraId="38032EC1" w14:textId="77777777" w:rsidTr="3E93FEC2">
        <w:trPr>
          <w:trHeight w:val="1423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4AEFE21" w14:textId="078F8CC3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Liposome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2F79C0" w14:textId="67CACD05" w:rsidR="0008232C" w:rsidRPr="00420174" w:rsidRDefault="3F30DFA2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  <w:r w:rsidRPr="00420174">
              <w:rPr>
                <w:rFonts w:eastAsia="Times New Roman" w:cs="Times New Roman"/>
                <w:sz w:val="20"/>
                <w:szCs w:val="20"/>
              </w:rPr>
              <w:t>Thin film hydration method made with Lipo-Sphingomyelin/Cholesterol</w:t>
            </w:r>
          </w:p>
          <w:p w14:paraId="7F79001F" w14:textId="7F8719D0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2DDC46FB" w14:textId="4DAEAA39" w:rsidR="0008232C" w:rsidRPr="00BE13F7" w:rsidRDefault="0CA96116" w:rsidP="0079449C">
            <w:pPr>
              <w:pStyle w:val="ListParagraph"/>
              <w:numPr>
                <w:ilvl w:val="0"/>
                <w:numId w:val="2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BE13F7">
              <w:rPr>
                <w:rFonts w:eastAsia="Times New Roman"/>
                <w:sz w:val="20"/>
                <w:szCs w:val="20"/>
              </w:rPr>
              <w:t>Camptothecin: induce ICD, upregulate PD-L1, cytotoxicity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3797D82E" w14:textId="5521A638" w:rsidR="0008232C" w:rsidRPr="00A3092A" w:rsidRDefault="0CA96116" w:rsidP="0079449C">
            <w:pPr>
              <w:pStyle w:val="ListParagraph"/>
              <w:numPr>
                <w:ilvl w:val="0"/>
                <w:numId w:val="2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A3092A">
              <w:rPr>
                <w:rFonts w:eastAsia="Times New Roman"/>
                <w:sz w:val="20"/>
                <w:szCs w:val="20"/>
              </w:rPr>
              <w:t>Upregulated PD-L1 levels 2.5 ×</w:t>
            </w:r>
          </w:p>
          <w:p w14:paraId="75605500" w14:textId="471D0547" w:rsidR="0008232C" w:rsidRPr="00A3092A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 xml:space="preserve">With αPD-L1, TIR*: </w:t>
            </w:r>
            <w:r w:rsidR="06F96D03" w:rsidRPr="3E93FEC2">
              <w:rPr>
                <w:rFonts w:eastAsia="Times New Roman"/>
                <w:sz w:val="20"/>
                <w:szCs w:val="20"/>
              </w:rPr>
              <w:t>80-90%</w:t>
            </w:r>
          </w:p>
          <w:p w14:paraId="700286E8" w14:textId="577C2C4A" w:rsidR="0008232C" w:rsidRPr="00A3092A" w:rsidRDefault="0CA96116" w:rsidP="0079449C">
            <w:pPr>
              <w:pStyle w:val="ListParagraph"/>
              <w:numPr>
                <w:ilvl w:val="0"/>
                <w:numId w:val="2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A3092A">
              <w:rPr>
                <w:rFonts w:eastAsia="Times New Roman"/>
                <w:sz w:val="20"/>
                <w:szCs w:val="20"/>
              </w:rPr>
              <w:t>Eradicated lung metastasis</w:t>
            </w:r>
          </w:p>
        </w:tc>
        <w:tc>
          <w:tcPr>
            <w:tcW w:w="2610" w:type="dxa"/>
            <w:vAlign w:val="center"/>
          </w:tcPr>
          <w:p w14:paraId="74F4A486" w14:textId="41AB077A" w:rsidR="0008232C" w:rsidRPr="00420174" w:rsidRDefault="50FD792D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  <w:r w:rsidRPr="00420174">
              <w:rPr>
                <w:rFonts w:eastAsia="Times New Roman" w:cs="Times New Roman"/>
                <w:sz w:val="20"/>
                <w:szCs w:val="20"/>
              </w:rPr>
              <w:t>No significant mouse weight loss in all treatment groups</w:t>
            </w:r>
          </w:p>
        </w:tc>
        <w:tc>
          <w:tcPr>
            <w:tcW w:w="81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94548CC" w14:textId="260BE8EF" w:rsidR="0008232C" w:rsidRPr="003B096A" w:rsidRDefault="484DD345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3080CABA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</w:t>
            </w:r>
            <w:r w:rsidR="330BAF30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6162AD04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98D0B79" w14:textId="1B30E936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Liposome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5465E5" w14:textId="78DEBC9C" w:rsidR="0008232C" w:rsidRPr="00420174" w:rsidRDefault="07D13196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  <w:r w:rsidRPr="00420174">
              <w:rPr>
                <w:rFonts w:eastAsia="Times New Roman" w:cs="Times New Roman"/>
                <w:sz w:val="20"/>
                <w:szCs w:val="20"/>
              </w:rPr>
              <w:t>Thin film dispersion method made with DSPE-PEG-AEAA, DSPE-PEG, and DOPC</w:t>
            </w:r>
          </w:p>
          <w:p w14:paraId="29CD1846" w14:textId="200EC2B0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0C49ADC6" w14:textId="290C58BE" w:rsidR="0008232C" w:rsidRPr="005517E9" w:rsidRDefault="005517E9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517E9">
              <w:rPr>
                <w:rFonts w:eastAsia="Times New Roman"/>
                <w:sz w:val="20"/>
                <w:szCs w:val="20"/>
              </w:rPr>
              <w:t>17-AAG: Hsp90 inhibitor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335238F7" w14:textId="234D6D50" w:rsidR="0008232C" w:rsidRPr="00BE13F7" w:rsidRDefault="0CA96116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BE13F7">
              <w:rPr>
                <w:rFonts w:eastAsia="Times New Roman"/>
                <w:sz w:val="20"/>
                <w:szCs w:val="20"/>
              </w:rPr>
              <w:t>Increased tumor infiltrating T cell population by 10×</w:t>
            </w:r>
          </w:p>
          <w:p w14:paraId="7F9B076C" w14:textId="15D5A77B" w:rsidR="0008232C" w:rsidRPr="00BE13F7" w:rsidRDefault="0CA96116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BE13F7">
              <w:rPr>
                <w:rFonts w:eastAsia="Times New Roman"/>
                <w:sz w:val="20"/>
                <w:szCs w:val="20"/>
              </w:rPr>
              <w:t>Increased memory CD8+ T cells to 7%</w:t>
            </w:r>
          </w:p>
          <w:p w14:paraId="76764EC7" w14:textId="7E46894B" w:rsidR="0008232C" w:rsidRPr="00BE13F7" w:rsidRDefault="0CA96116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BE13F7">
              <w:rPr>
                <w:rFonts w:eastAsia="Times New Roman"/>
                <w:sz w:val="20"/>
                <w:szCs w:val="20"/>
              </w:rPr>
              <w:t xml:space="preserve">With αPD-L1, tumor mass reduced by </w:t>
            </w:r>
            <w:proofErr w:type="gramStart"/>
            <w:r w:rsidRPr="00BE13F7">
              <w:rPr>
                <w:rFonts w:eastAsia="Times New Roman"/>
                <w:sz w:val="20"/>
                <w:szCs w:val="20"/>
              </w:rPr>
              <w:t>half</w:t>
            </w:r>
            <w:proofErr w:type="gramEnd"/>
            <w:r w:rsidRPr="00BE13F7">
              <w:rPr>
                <w:rFonts w:eastAsia="Times New Roman"/>
                <w:sz w:val="20"/>
                <w:szCs w:val="20"/>
              </w:rPr>
              <w:t xml:space="preserve">   </w:t>
            </w:r>
          </w:p>
          <w:p w14:paraId="36C545D5" w14:textId="3FA9877D" w:rsidR="0008232C" w:rsidRPr="00BE13F7" w:rsidRDefault="0CA96116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BE13F7">
              <w:rPr>
                <w:rFonts w:eastAsia="Times New Roman"/>
                <w:sz w:val="20"/>
                <w:szCs w:val="20"/>
              </w:rPr>
              <w:t>Eradicated lung metastasis</w:t>
            </w:r>
          </w:p>
        </w:tc>
        <w:tc>
          <w:tcPr>
            <w:tcW w:w="2610" w:type="dxa"/>
            <w:vAlign w:val="center"/>
          </w:tcPr>
          <w:p w14:paraId="187B2BA7" w14:textId="6A6914B8" w:rsidR="0008232C" w:rsidRPr="00420174" w:rsidRDefault="60BCF8E7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</w:t>
            </w:r>
            <w:r w:rsidR="00EC60DC" w:rsidRPr="00420174">
              <w:rPr>
                <w:rFonts w:eastAsia="Times New Roman"/>
                <w:sz w:val="20"/>
                <w:szCs w:val="20"/>
              </w:rPr>
              <w:t>morphological differences</w:t>
            </w:r>
            <w:r w:rsidRPr="00420174">
              <w:rPr>
                <w:rFonts w:eastAsia="Times New Roman"/>
                <w:sz w:val="20"/>
                <w:szCs w:val="20"/>
              </w:rPr>
              <w:t xml:space="preserve"> observed in major organs </w:t>
            </w:r>
            <w:r w:rsidR="1E93E490" w:rsidRPr="00420174">
              <w:rPr>
                <w:rFonts w:eastAsia="Times New Roman"/>
                <w:sz w:val="20"/>
                <w:szCs w:val="20"/>
              </w:rPr>
              <w:t xml:space="preserve">between treatment </w:t>
            </w:r>
            <w:proofErr w:type="gramStart"/>
            <w:r w:rsidR="1E93E490" w:rsidRPr="00420174">
              <w:rPr>
                <w:rFonts w:eastAsia="Times New Roman"/>
                <w:sz w:val="20"/>
                <w:szCs w:val="20"/>
              </w:rPr>
              <w:t>groups</w:t>
            </w:r>
            <w:proofErr w:type="gramEnd"/>
          </w:p>
          <w:p w14:paraId="3931A606" w14:textId="5ADB2EA0" w:rsidR="0008232C" w:rsidRPr="00420174" w:rsidRDefault="1D28AA40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severe hepatic or renal malfunction </w:t>
            </w:r>
            <w:r w:rsidR="38BEF279" w:rsidRPr="00420174">
              <w:rPr>
                <w:rFonts w:eastAsia="Times New Roman"/>
                <w:sz w:val="20"/>
                <w:szCs w:val="20"/>
              </w:rPr>
              <w:t>between treatment groups</w:t>
            </w:r>
          </w:p>
          <w:p w14:paraId="1682B5BE" w14:textId="024714A2" w:rsidR="0008232C" w:rsidRPr="00420174" w:rsidRDefault="1CD5313B" w:rsidP="0079449C">
            <w:pPr>
              <w:pStyle w:val="ListParagraph"/>
              <w:numPr>
                <w:ilvl w:val="0"/>
                <w:numId w:val="1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significant body weight loss </w:t>
            </w:r>
            <w:r w:rsidR="5639F982" w:rsidRPr="00420174">
              <w:rPr>
                <w:rFonts w:eastAsia="Times New Roman"/>
                <w:sz w:val="20"/>
                <w:szCs w:val="20"/>
              </w:rPr>
              <w:t>occurred</w:t>
            </w:r>
            <w:r w:rsidR="310B0FC4" w:rsidRPr="00420174">
              <w:rPr>
                <w:rFonts w:eastAsia="Times New Roman"/>
                <w:sz w:val="20"/>
                <w:szCs w:val="20"/>
              </w:rPr>
              <w:t xml:space="preserve"> throughout treatments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01424B7" w14:textId="0E567F18" w:rsidR="0008232C" w:rsidRPr="003B096A" w:rsidRDefault="48C9451B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5660DE5E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</w:t>
            </w:r>
            <w:r w:rsidR="0D4DECE6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22E5FFF7" w14:textId="77777777" w:rsidTr="3E93FEC2">
        <w:trPr>
          <w:trHeight w:val="66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723EBDB" w14:textId="6422C1F4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Cancer Cell Membrane Coated Quantum Dots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63C6232" w14:textId="2B0A3938" w:rsidR="0008232C" w:rsidRPr="00420174" w:rsidRDefault="27231C78" w:rsidP="0079449C">
            <w:pPr>
              <w:pStyle w:val="ListParagraph"/>
              <w:numPr>
                <w:ilvl w:val="0"/>
                <w:numId w:val="4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Black phosphorous quantum dots were prepared by sonication assisted liquid phase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exfoliation</w:t>
            </w:r>
            <w:proofErr w:type="gramEnd"/>
          </w:p>
          <w:p w14:paraId="0547E610" w14:textId="6816AFC6" w:rsidR="0008232C" w:rsidRPr="00420174" w:rsidRDefault="27231C78" w:rsidP="0079449C">
            <w:pPr>
              <w:pStyle w:val="ListParagraph"/>
              <w:numPr>
                <w:ilvl w:val="0"/>
                <w:numId w:val="4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Then mixed with cancer cell membranes and resuspended in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PBS</w:t>
            </w:r>
            <w:proofErr w:type="gramEnd"/>
          </w:p>
          <w:p w14:paraId="1B11B718" w14:textId="16FA1677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7B623955" w14:textId="40C539F4" w:rsidR="0008232C" w:rsidRPr="00FC11BD" w:rsidRDefault="0CA96116" w:rsidP="0079449C">
            <w:pPr>
              <w:pStyle w:val="ListParagraph"/>
              <w:numPr>
                <w:ilvl w:val="0"/>
                <w:numId w:val="2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FC11BD">
              <w:rPr>
                <w:rFonts w:eastAsia="Times New Roman"/>
                <w:sz w:val="20"/>
                <w:szCs w:val="20"/>
              </w:rPr>
              <w:t>Black phosphorous: cytotoxicity, induce ICD w/ NIR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7AFACB7D" w14:textId="76221744" w:rsidR="0008232C" w:rsidRPr="00FC11BD" w:rsidRDefault="0CA96116" w:rsidP="0079449C">
            <w:pPr>
              <w:pStyle w:val="ListParagraph"/>
              <w:numPr>
                <w:ilvl w:val="0"/>
                <w:numId w:val="2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FC11BD">
              <w:rPr>
                <w:rFonts w:eastAsia="Times New Roman"/>
                <w:sz w:val="20"/>
                <w:szCs w:val="20"/>
              </w:rPr>
              <w:t xml:space="preserve">Increased dendritic cell population by 3.29x </w:t>
            </w:r>
          </w:p>
          <w:p w14:paraId="0F2A7D9C" w14:textId="348D8BE8" w:rsidR="0008232C" w:rsidRPr="00FC11BD" w:rsidRDefault="0CA96116" w:rsidP="0079449C">
            <w:pPr>
              <w:pStyle w:val="ListParagraph"/>
              <w:numPr>
                <w:ilvl w:val="0"/>
                <w:numId w:val="2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FC11BD">
              <w:rPr>
                <w:rFonts w:eastAsia="Times New Roman"/>
                <w:sz w:val="20"/>
                <w:szCs w:val="20"/>
              </w:rPr>
              <w:t>With αPD-L1, nearly eradicated primary tumor</w:t>
            </w:r>
          </w:p>
          <w:p w14:paraId="41754981" w14:textId="5A7AECFE" w:rsidR="0008232C" w:rsidRPr="00FC11BD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>Eradicated lung metastasis</w:t>
            </w:r>
          </w:p>
          <w:p w14:paraId="5C9CFFAE" w14:textId="61A9262A" w:rsidR="0008232C" w:rsidRPr="00FC11BD" w:rsidRDefault="0CA96116" w:rsidP="0079449C">
            <w:pPr>
              <w:pStyle w:val="ListParagraph"/>
              <w:numPr>
                <w:ilvl w:val="0"/>
                <w:numId w:val="2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FC11BD">
              <w:rPr>
                <w:rFonts w:eastAsia="Times New Roman"/>
                <w:sz w:val="20"/>
                <w:szCs w:val="20"/>
              </w:rPr>
              <w:t>100% of the mice survived after 60 days</w:t>
            </w:r>
          </w:p>
        </w:tc>
        <w:tc>
          <w:tcPr>
            <w:tcW w:w="2610" w:type="dxa"/>
            <w:vAlign w:val="center"/>
          </w:tcPr>
          <w:p w14:paraId="4BBBFEB6" w14:textId="312C660C" w:rsidR="0008232C" w:rsidRPr="00420174" w:rsidRDefault="00C07B15" w:rsidP="0079449C">
            <w:pPr>
              <w:pStyle w:val="ListParagraph"/>
              <w:numPr>
                <w:ilvl w:val="0"/>
                <w:numId w:val="2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Body weight growth was not changed in all treatment groups 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2C70355" w14:textId="71660A64" w:rsidR="0008232C" w:rsidRPr="003B096A" w:rsidRDefault="786B6F6B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66132496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</w:t>
            </w:r>
            <w:r w:rsidR="005F934D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75AB5E6C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6A59CE" w14:textId="5A5612BE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Nano emulsion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B5784BE" w14:textId="7892298C" w:rsidR="0008232C" w:rsidRPr="00420174" w:rsidRDefault="5B72DEDE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  <w:r w:rsidRPr="00420174">
              <w:rPr>
                <w:rFonts w:eastAsia="Times New Roman" w:cs="Times New Roman"/>
                <w:sz w:val="20"/>
                <w:szCs w:val="20"/>
              </w:rPr>
              <w:t xml:space="preserve">Used lecithin as an emulsifier to carry </w:t>
            </w:r>
            <w:proofErr w:type="spellStart"/>
            <w:r w:rsidRPr="00420174">
              <w:rPr>
                <w:rFonts w:eastAsia="Times New Roman" w:cs="Times New Roman"/>
                <w:sz w:val="20"/>
                <w:szCs w:val="20"/>
              </w:rPr>
              <w:t>puerarin</w:t>
            </w:r>
            <w:proofErr w:type="spellEnd"/>
            <w:r w:rsidRPr="0042017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420174">
              <w:rPr>
                <w:rFonts w:eastAsia="Times New Roman" w:cs="Times New Roman"/>
                <w:sz w:val="20"/>
                <w:szCs w:val="20"/>
              </w:rPr>
              <w:lastRenderedPageBreak/>
              <w:t>and modified NP with AEAA</w:t>
            </w:r>
          </w:p>
          <w:p w14:paraId="775AD6F0" w14:textId="54708B74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41FEF955" w14:textId="154D5F9C" w:rsidR="0008232C" w:rsidRPr="00205EA0" w:rsidRDefault="0CA96116" w:rsidP="0079449C">
            <w:pPr>
              <w:pStyle w:val="ListParagraph"/>
              <w:numPr>
                <w:ilvl w:val="0"/>
                <w:numId w:val="1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205EA0">
              <w:rPr>
                <w:rFonts w:eastAsia="Times New Roman"/>
                <w:sz w:val="20"/>
                <w:szCs w:val="20"/>
              </w:rPr>
              <w:lastRenderedPageBreak/>
              <w:t>Puerarin</w:t>
            </w:r>
            <w:proofErr w:type="spellEnd"/>
            <w:r w:rsidRPr="00205EA0">
              <w:rPr>
                <w:rFonts w:eastAsia="Times New Roman"/>
                <w:sz w:val="20"/>
                <w:szCs w:val="20"/>
              </w:rPr>
              <w:t xml:space="preserve">: </w:t>
            </w:r>
            <w:proofErr w:type="spellStart"/>
            <w:r w:rsidRPr="00205EA0">
              <w:rPr>
                <w:rFonts w:eastAsia="Times New Roman"/>
                <w:sz w:val="20"/>
                <w:szCs w:val="20"/>
              </w:rPr>
              <w:t>deactive</w:t>
            </w:r>
            <w:proofErr w:type="spellEnd"/>
            <w:r w:rsidRPr="00205EA0">
              <w:rPr>
                <w:rFonts w:eastAsia="Times New Roman"/>
                <w:sz w:val="20"/>
                <w:szCs w:val="20"/>
              </w:rPr>
              <w:t xml:space="preserve"> TAFs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5146C0BC" w14:textId="667F9057" w:rsidR="744F3E6B" w:rsidRDefault="744F3E6B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>Reduced TAFs to 3.5% of total cells</w:t>
            </w:r>
          </w:p>
          <w:p w14:paraId="5EA35FCC" w14:textId="72AFD843" w:rsidR="744F3E6B" w:rsidRDefault="744F3E6B" w:rsidP="0079449C">
            <w:pPr>
              <w:pStyle w:val="ListParagraph"/>
              <w:spacing w:before="0" w:after="0"/>
              <w:ind w:left="432"/>
              <w:rPr>
                <w:rFonts w:eastAsia="Times New Roman"/>
              </w:rPr>
            </w:pPr>
            <w:r w:rsidRPr="3E93FEC2">
              <w:rPr>
                <w:rFonts w:eastAsia="Times New Roman"/>
                <w:sz w:val="20"/>
                <w:szCs w:val="20"/>
              </w:rPr>
              <w:lastRenderedPageBreak/>
              <w:t>Reduced collagen deposition to 2.6% of total cells</w:t>
            </w:r>
          </w:p>
          <w:p w14:paraId="4BDB2846" w14:textId="798E8C25" w:rsidR="0008232C" w:rsidRPr="002D5375" w:rsidRDefault="0CA96116" w:rsidP="0079449C">
            <w:pPr>
              <w:pStyle w:val="ListParagraph"/>
              <w:numPr>
                <w:ilvl w:val="0"/>
                <w:numId w:val="1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Reduced tumor mass by half  </w:t>
            </w:r>
          </w:p>
          <w:p w14:paraId="09FCF85E" w14:textId="42AFBFFC" w:rsidR="0008232C" w:rsidRPr="002D5375" w:rsidRDefault="0CA96116" w:rsidP="0079449C">
            <w:pPr>
              <w:pStyle w:val="ListParagraph"/>
              <w:numPr>
                <w:ilvl w:val="0"/>
                <w:numId w:val="1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Median survival time was 56 days </w:t>
            </w:r>
          </w:p>
        </w:tc>
        <w:tc>
          <w:tcPr>
            <w:tcW w:w="2610" w:type="dxa"/>
            <w:vAlign w:val="center"/>
          </w:tcPr>
          <w:p w14:paraId="3CE79D8D" w14:textId="668B7DA5" w:rsidR="0008232C" w:rsidRPr="00420174" w:rsidRDefault="5903FDBA" w:rsidP="0079449C">
            <w:pPr>
              <w:pStyle w:val="ListParagraph"/>
              <w:numPr>
                <w:ilvl w:val="0"/>
                <w:numId w:val="1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lastRenderedPageBreak/>
              <w:t xml:space="preserve">No hepatic or renal dysfunctions </w:t>
            </w:r>
            <w:r w:rsidR="7F8CF229" w:rsidRPr="00420174">
              <w:rPr>
                <w:rFonts w:eastAsia="Times New Roman"/>
                <w:sz w:val="20"/>
                <w:szCs w:val="20"/>
              </w:rPr>
              <w:t xml:space="preserve">in PBS, </w:t>
            </w:r>
            <w:r w:rsidR="7F8CF229" w:rsidRPr="00420174">
              <w:rPr>
                <w:rFonts w:eastAsia="Times New Roman"/>
                <w:sz w:val="20"/>
                <w:szCs w:val="20"/>
              </w:rPr>
              <w:lastRenderedPageBreak/>
              <w:t xml:space="preserve">blank emulsion, and </w:t>
            </w:r>
            <w:proofErr w:type="spellStart"/>
            <w:r w:rsidR="7F8CF229" w:rsidRPr="00420174">
              <w:rPr>
                <w:rFonts w:eastAsia="Times New Roman"/>
                <w:sz w:val="20"/>
                <w:szCs w:val="20"/>
              </w:rPr>
              <w:t>NanoPue</w:t>
            </w:r>
            <w:proofErr w:type="spellEnd"/>
            <w:r w:rsidR="7F8CF229" w:rsidRPr="00420174">
              <w:rPr>
                <w:rFonts w:eastAsia="Times New Roman"/>
                <w:sz w:val="20"/>
                <w:szCs w:val="20"/>
              </w:rPr>
              <w:t xml:space="preserve"> groups </w:t>
            </w:r>
          </w:p>
          <w:p w14:paraId="0A2BA703" w14:textId="6BAB965B" w:rsidR="0008232C" w:rsidRPr="00420174" w:rsidRDefault="5903FDBA" w:rsidP="0079449C">
            <w:pPr>
              <w:pStyle w:val="ListParagraph"/>
              <w:numPr>
                <w:ilvl w:val="0"/>
                <w:numId w:val="1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inflammation or necrosis found in heart, liver,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spleen</w:t>
            </w:r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and kidney of mice </w:t>
            </w:r>
            <w:r w:rsidR="1AEA4763" w:rsidRPr="00420174">
              <w:rPr>
                <w:rFonts w:eastAsia="Times New Roman"/>
                <w:sz w:val="20"/>
                <w:szCs w:val="20"/>
              </w:rPr>
              <w:t xml:space="preserve">treated with blank emulsion or Nano </w:t>
            </w:r>
            <w:proofErr w:type="spellStart"/>
            <w:r w:rsidR="1AEA4763" w:rsidRPr="00420174">
              <w:rPr>
                <w:rFonts w:eastAsia="Times New Roman"/>
                <w:sz w:val="20"/>
                <w:szCs w:val="20"/>
              </w:rPr>
              <w:t>Pue</w:t>
            </w:r>
            <w:proofErr w:type="spellEnd"/>
          </w:p>
          <w:p w14:paraId="7AAF2BFB" w14:textId="264091D1" w:rsidR="0008232C" w:rsidRPr="00420174" w:rsidRDefault="5903FDBA" w:rsidP="0079449C">
            <w:pPr>
              <w:pStyle w:val="ListParagraph"/>
              <w:numPr>
                <w:ilvl w:val="0"/>
                <w:numId w:val="1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significant weight loss occurred </w:t>
            </w:r>
            <w:r w:rsidR="28C547BF" w:rsidRPr="00420174">
              <w:rPr>
                <w:rFonts w:eastAsia="Times New Roman"/>
                <w:sz w:val="20"/>
                <w:szCs w:val="20"/>
              </w:rPr>
              <w:t>for all mice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5B480A2" w14:textId="3E916AC5" w:rsidR="0008232C" w:rsidRPr="003B096A" w:rsidRDefault="1E556BD2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  <w:r w:rsidR="11AD2079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</w:t>
            </w:r>
            <w:r w:rsidR="65B76DA4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69AB547D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302927A" w14:textId="4D2B7CC4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Self-Assembled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C0E4CF" w14:textId="1C49666B" w:rsidR="0008232C" w:rsidRPr="00420174" w:rsidRDefault="5CE9BB8F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  <w:r w:rsidRPr="00420174">
              <w:rPr>
                <w:rFonts w:eastAsia="Times New Roman" w:cs="Times New Roman"/>
                <w:sz w:val="20"/>
                <w:szCs w:val="20"/>
              </w:rPr>
              <w:t xml:space="preserve">Paclitaxel in DMSO was mixed with Indocyanine Green in aqueous solution, purified by centrifugation and ultrafiltration which was re-dispersed in DI </w:t>
            </w:r>
            <w:proofErr w:type="gramStart"/>
            <w:r w:rsidRPr="00420174">
              <w:rPr>
                <w:rFonts w:eastAsia="Times New Roman" w:cs="Times New Roman"/>
                <w:sz w:val="20"/>
                <w:szCs w:val="20"/>
              </w:rPr>
              <w:t>water</w:t>
            </w:r>
            <w:proofErr w:type="gramEnd"/>
          </w:p>
          <w:p w14:paraId="309EA410" w14:textId="16BD5CD9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01911C2B" w14:textId="325A2A65" w:rsidR="0008232C" w:rsidRPr="002D5375" w:rsidRDefault="0CA96116" w:rsidP="0079449C">
            <w:pPr>
              <w:pStyle w:val="ListParagraph"/>
              <w:numPr>
                <w:ilvl w:val="0"/>
                <w:numId w:val="2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Indocyanine Green: induce ICD, cytotoxicity w/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NIR</w:t>
            </w:r>
            <w:proofErr w:type="gramEnd"/>
          </w:p>
          <w:p w14:paraId="0558024A" w14:textId="28E3474E" w:rsidR="0008232C" w:rsidRPr="002D5375" w:rsidRDefault="0CA96116" w:rsidP="0079449C">
            <w:pPr>
              <w:pStyle w:val="ListParagraph"/>
              <w:numPr>
                <w:ilvl w:val="0"/>
                <w:numId w:val="2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Paclitaxel: induce ICD, cytotoxicity, kill Tregs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751A659B" w14:textId="3FC829E9" w:rsidR="0008232C" w:rsidRPr="002D5375" w:rsidRDefault="0CA96116" w:rsidP="0079449C">
            <w:pPr>
              <w:pStyle w:val="ListParagraph"/>
              <w:numPr>
                <w:ilvl w:val="0"/>
                <w:numId w:val="1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Increased dendritic cell maturation to 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50.1%</w:t>
            </w:r>
            <w:proofErr w:type="gramEnd"/>
          </w:p>
          <w:p w14:paraId="200F7BEA" w14:textId="37FF1881" w:rsidR="0008232C" w:rsidRPr="002D5375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 xml:space="preserve">Reduced Tregs </w:t>
            </w:r>
            <w:r w:rsidR="4A40B486" w:rsidRPr="3E93FEC2">
              <w:rPr>
                <w:rFonts w:eastAsia="Times New Roman"/>
                <w:sz w:val="20"/>
                <w:szCs w:val="20"/>
              </w:rPr>
              <w:t>by</w:t>
            </w:r>
            <w:r w:rsidRPr="3E93FEC2">
              <w:rPr>
                <w:rFonts w:eastAsia="Times New Roman"/>
                <w:sz w:val="20"/>
                <w:szCs w:val="20"/>
              </w:rPr>
              <w:t xml:space="preserve"> 10</w:t>
            </w:r>
            <w:r w:rsidR="7CA6D1E9" w:rsidRPr="3E93FEC2">
              <w:rPr>
                <w:rFonts w:eastAsia="Times New Roman"/>
                <w:sz w:val="20"/>
                <w:szCs w:val="20"/>
              </w:rPr>
              <w:t>-15</w:t>
            </w:r>
            <w:r w:rsidR="5E0B55B6" w:rsidRPr="3E93FEC2">
              <w:rPr>
                <w:rFonts w:eastAsia="Times New Roman"/>
                <w:sz w:val="20"/>
                <w:szCs w:val="20"/>
              </w:rPr>
              <w:t>%</w:t>
            </w:r>
            <w:r w:rsidRPr="3E93FEC2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BABA3F9" w14:textId="0780605D" w:rsidR="0008232C" w:rsidRPr="002D5375" w:rsidRDefault="0CA96116" w:rsidP="0079449C">
            <w:pPr>
              <w:pStyle w:val="ListParagraph"/>
              <w:numPr>
                <w:ilvl w:val="0"/>
                <w:numId w:val="1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With αPD-L1, nearly eradicated primary tumor </w:t>
            </w:r>
          </w:p>
          <w:p w14:paraId="7FB8BB40" w14:textId="522ECBB0" w:rsidR="0008232C" w:rsidRPr="002D5375" w:rsidRDefault="0CA96116" w:rsidP="0079449C">
            <w:pPr>
              <w:pStyle w:val="ListParagraph"/>
              <w:numPr>
                <w:ilvl w:val="0"/>
                <w:numId w:val="1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Prevented lung 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metastasis</w:t>
            </w:r>
            <w:proofErr w:type="gramEnd"/>
            <w:r w:rsidRPr="002D5375">
              <w:rPr>
                <w:rFonts w:eastAsia="Times New Roman"/>
                <w:sz w:val="20"/>
                <w:szCs w:val="20"/>
              </w:rPr>
              <w:t xml:space="preserve">  </w:t>
            </w:r>
          </w:p>
          <w:p w14:paraId="25C2D545" w14:textId="7B5BFCA7" w:rsidR="0008232C" w:rsidRPr="002D5375" w:rsidRDefault="0CA96116" w:rsidP="0079449C">
            <w:pPr>
              <w:pStyle w:val="ListParagraph"/>
              <w:numPr>
                <w:ilvl w:val="0"/>
                <w:numId w:val="1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75% of the mice survived after 45 days </w:t>
            </w:r>
          </w:p>
        </w:tc>
        <w:tc>
          <w:tcPr>
            <w:tcW w:w="2610" w:type="dxa"/>
            <w:vAlign w:val="center"/>
          </w:tcPr>
          <w:p w14:paraId="123D0422" w14:textId="7C86F7D8" w:rsidR="0008232C" w:rsidRPr="00420174" w:rsidRDefault="63273584" w:rsidP="0079449C">
            <w:pPr>
              <w:pStyle w:val="ListParagraph"/>
              <w:numPr>
                <w:ilvl w:val="0"/>
                <w:numId w:val="1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Body weight of mice remained unaffected </w:t>
            </w:r>
            <w:r w:rsidR="73981C8B" w:rsidRPr="00420174">
              <w:rPr>
                <w:rFonts w:eastAsia="Times New Roman"/>
                <w:sz w:val="20"/>
                <w:szCs w:val="20"/>
              </w:rPr>
              <w:t>by treatment</w:t>
            </w:r>
            <w:r w:rsidR="60837B19" w:rsidRPr="00420174">
              <w:rPr>
                <w:rFonts w:eastAsia="Times New Roman"/>
                <w:sz w:val="20"/>
                <w:szCs w:val="20"/>
              </w:rPr>
              <w:t xml:space="preserve"> with ISPN +NIR </w:t>
            </w:r>
            <w:r w:rsidR="66B3D00F" w:rsidRPr="00420174">
              <w:rPr>
                <w:rFonts w:eastAsia="Times New Roman"/>
                <w:sz w:val="20"/>
                <w:szCs w:val="20"/>
              </w:rPr>
              <w:t>+</w:t>
            </w:r>
            <w:r w:rsidR="60837B19" w:rsidRPr="00420174">
              <w:rPr>
                <w:rFonts w:eastAsia="Times New Roman"/>
                <w:sz w:val="20"/>
                <w:szCs w:val="20"/>
              </w:rPr>
              <w:t xml:space="preserve"> αPD-</w:t>
            </w:r>
            <w:proofErr w:type="gramStart"/>
            <w:r w:rsidR="60837B19" w:rsidRPr="00420174">
              <w:rPr>
                <w:rFonts w:eastAsia="Times New Roman"/>
                <w:sz w:val="20"/>
                <w:szCs w:val="20"/>
              </w:rPr>
              <w:t>L1</w:t>
            </w:r>
            <w:proofErr w:type="gramEnd"/>
          </w:p>
          <w:p w14:paraId="77D45C47" w14:textId="7B669D37" w:rsidR="0008232C" w:rsidRPr="00420174" w:rsidRDefault="45884263" w:rsidP="0079449C">
            <w:pPr>
              <w:pStyle w:val="ListParagraph"/>
              <w:numPr>
                <w:ilvl w:val="0"/>
                <w:numId w:val="1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histopathological damage of the major organs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were</w:t>
            </w:r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found </w:t>
            </w:r>
            <w:r w:rsidR="017A063E" w:rsidRPr="00420174">
              <w:rPr>
                <w:rFonts w:eastAsia="Times New Roman"/>
                <w:sz w:val="20"/>
                <w:szCs w:val="20"/>
              </w:rPr>
              <w:t>in the ISPN +NIR +αPD-L1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A53F3F" w14:textId="2E838436" w:rsidR="0008232C" w:rsidRPr="003B096A" w:rsidRDefault="477F066A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778AC5B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</w:t>
            </w:r>
            <w:r w:rsidR="0EA58AC0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252E3F73" w14:textId="77777777" w:rsidTr="3E93FEC2">
        <w:trPr>
          <w:trHeight w:val="405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E30FB0" w14:textId="225C31C5" w:rsidR="0008232C" w:rsidRPr="003B096A" w:rsidRDefault="0CA96116" w:rsidP="00F01D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Polymeric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A4D27EF" w14:textId="05EB20E5" w:rsidR="0008232C" w:rsidRPr="00420174" w:rsidRDefault="4A8E0FDA" w:rsidP="0079449C">
            <w:pPr>
              <w:pStyle w:val="ListParagraph"/>
              <w:numPr>
                <w:ilvl w:val="0"/>
                <w:numId w:val="4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Dopamine hydrochloride was added to ammonia and ethanol aqueous solution and washed with DI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water</w:t>
            </w:r>
            <w:proofErr w:type="gramEnd"/>
          </w:p>
          <w:p w14:paraId="76F8A18C" w14:textId="13E89ADC" w:rsidR="0008232C" w:rsidRPr="00420174" w:rsidRDefault="4A8E0FDA" w:rsidP="0079449C">
            <w:pPr>
              <w:pStyle w:val="ListParagraph"/>
              <w:numPr>
                <w:ilvl w:val="0"/>
                <w:numId w:val="4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mPEG-NH2 was added, the solution was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washed</w:t>
            </w:r>
            <w:proofErr w:type="gramEnd"/>
          </w:p>
          <w:p w14:paraId="6DA863C9" w14:textId="41EDDCE2" w:rsidR="0008232C" w:rsidRPr="00420174" w:rsidRDefault="4A8E0FDA" w:rsidP="0079449C">
            <w:pPr>
              <w:pStyle w:val="ListParagraph"/>
              <w:numPr>
                <w:ilvl w:val="0"/>
                <w:numId w:val="41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Carbon dots and R848 were added to the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solution</w:t>
            </w:r>
            <w:proofErr w:type="gramEnd"/>
          </w:p>
          <w:p w14:paraId="5F40134E" w14:textId="26762251" w:rsidR="0008232C" w:rsidRPr="00420174" w:rsidRDefault="0008232C" w:rsidP="0079449C">
            <w:pPr>
              <w:pStyle w:val="ListParagraph"/>
              <w:numPr>
                <w:ilvl w:val="0"/>
                <w:numId w:val="4"/>
              </w:numPr>
              <w:spacing w:before="0" w:after="0"/>
              <w:ind w:left="432"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7828A65A" w14:textId="415DB62F" w:rsidR="0008232C" w:rsidRPr="002D5375" w:rsidRDefault="0CA96116" w:rsidP="0079449C">
            <w:pPr>
              <w:pStyle w:val="ListParagraph"/>
              <w:numPr>
                <w:ilvl w:val="0"/>
                <w:numId w:val="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Carbon Dots: induce ICD, cytotoxicity w/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NIR</w:t>
            </w:r>
            <w:proofErr w:type="gramEnd"/>
          </w:p>
          <w:p w14:paraId="155F8F30" w14:textId="49F358F3" w:rsidR="0008232C" w:rsidRPr="002D5375" w:rsidRDefault="0CA96116" w:rsidP="0079449C">
            <w:pPr>
              <w:pStyle w:val="ListParagraph"/>
              <w:numPr>
                <w:ilvl w:val="0"/>
                <w:numId w:val="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R848: release antigens  </w:t>
            </w:r>
          </w:p>
          <w:p w14:paraId="3ADAB9F8" w14:textId="56A96844" w:rsidR="0008232C" w:rsidRPr="003B096A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5C76EBB6" w14:textId="12F32236" w:rsidR="0008232C" w:rsidRPr="002D5375" w:rsidRDefault="0CA96116" w:rsidP="0079449C">
            <w:pPr>
              <w:pStyle w:val="ListParagraph"/>
              <w:numPr>
                <w:ilvl w:val="0"/>
                <w:numId w:val="2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2.1% cytotoxic T lymphocyte population</w:t>
            </w:r>
          </w:p>
          <w:p w14:paraId="7BF48D4F" w14:textId="5469A582" w:rsidR="0008232C" w:rsidRPr="002D5375" w:rsidRDefault="0CA96116" w:rsidP="0079449C">
            <w:pPr>
              <w:pStyle w:val="ListParagraph"/>
              <w:numPr>
                <w:ilvl w:val="0"/>
                <w:numId w:val="2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With αPD-L1, TIR: 75% </w:t>
            </w:r>
          </w:p>
          <w:p w14:paraId="2433997F" w14:textId="7DFF0FCC" w:rsidR="0008232C" w:rsidRPr="002D5375" w:rsidRDefault="0CA96116" w:rsidP="0079449C">
            <w:pPr>
              <w:pStyle w:val="ListParagraph"/>
              <w:numPr>
                <w:ilvl w:val="0"/>
                <w:numId w:val="2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With αPD-L1, completely inhibited growth of distant tumors</w:t>
            </w:r>
          </w:p>
          <w:p w14:paraId="7E6538F3" w14:textId="3A9E874A" w:rsidR="0008232C" w:rsidRPr="002D5375" w:rsidRDefault="0CA96116" w:rsidP="0079449C">
            <w:pPr>
              <w:pStyle w:val="ListParagraph"/>
              <w:numPr>
                <w:ilvl w:val="0"/>
                <w:numId w:val="2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80% of mice survived after 30 days </w:t>
            </w:r>
          </w:p>
        </w:tc>
        <w:tc>
          <w:tcPr>
            <w:tcW w:w="2610" w:type="dxa"/>
            <w:vAlign w:val="center"/>
          </w:tcPr>
          <w:p w14:paraId="236C358C" w14:textId="7002A12B" w:rsidR="0008232C" w:rsidRPr="00420174" w:rsidRDefault="076018B9" w:rsidP="0079449C">
            <w:pPr>
              <w:pStyle w:val="ListParagraph"/>
              <w:numPr>
                <w:ilvl w:val="0"/>
                <w:numId w:val="2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significant effects on major organs with treatment of PDA-PEG-R848 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7960C4B" w14:textId="1C723A00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75BEA3B8" w14:textId="06D248E2" w:rsidR="0008232C" w:rsidRPr="003B096A" w:rsidRDefault="3F8E67C4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2011A2B8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</w:t>
            </w:r>
            <w:r w:rsidR="30B7C0C1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0448FE92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C88E41" w14:textId="71187E2F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B096A">
              <w:rPr>
                <w:rFonts w:eastAsia="Times New Roman" w:cs="Times New Roman"/>
                <w:sz w:val="20"/>
                <w:szCs w:val="20"/>
              </w:rPr>
              <w:t>cRGD</w:t>
            </w:r>
            <w:proofErr w:type="spellEnd"/>
            <w:r w:rsidRPr="003B096A">
              <w:rPr>
                <w:rFonts w:eastAsia="Times New Roman" w:cs="Times New Roman"/>
                <w:sz w:val="20"/>
                <w:szCs w:val="20"/>
              </w:rPr>
              <w:t xml:space="preserve"> Drug Conjugate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AD1288" w14:textId="39AC2D33" w:rsidR="0008232C" w:rsidRPr="00420174" w:rsidRDefault="578ECC4C" w:rsidP="0079449C">
            <w:pPr>
              <w:spacing w:before="0" w:after="0"/>
              <w:ind w:left="432"/>
              <w:rPr>
                <w:rFonts w:ascii="Times" w:eastAsia="Times" w:hAnsi="Times" w:cs="Times"/>
                <w:sz w:val="20"/>
                <w:szCs w:val="20"/>
              </w:rPr>
            </w:pPr>
            <w:r w:rsidRPr="00420174">
              <w:rPr>
                <w:rFonts w:ascii="Times" w:eastAsia="Times" w:hAnsi="Times" w:cs="Times"/>
                <w:sz w:val="20"/>
                <w:szCs w:val="20"/>
              </w:rPr>
              <w:t>D-</w:t>
            </w:r>
            <w:r w:rsidRPr="00420174">
              <w:rPr>
                <w:rFonts w:eastAsia="Times New Roman" w:cs="Times New Roman"/>
                <w:sz w:val="20"/>
                <w:szCs w:val="20"/>
              </w:rPr>
              <w:t>α</w:t>
            </w:r>
            <w:r w:rsidRPr="00420174">
              <w:rPr>
                <w:rFonts w:ascii="Times" w:eastAsia="Times" w:hAnsi="Times" w:cs="Times"/>
                <w:sz w:val="20"/>
                <w:szCs w:val="20"/>
              </w:rPr>
              <w:t>-tocopherol polyethylene glycol 1000 succinate was synthesized to TPA, then conjugated with Doxorubicin</w:t>
            </w:r>
            <w:r w:rsidR="6C48D8F0" w:rsidRPr="00420174">
              <w:rPr>
                <w:rFonts w:ascii="Times" w:eastAsia="Times" w:hAnsi="Times" w:cs="Times"/>
                <w:sz w:val="20"/>
                <w:szCs w:val="20"/>
              </w:rPr>
              <w:t xml:space="preserve">. </w:t>
            </w:r>
            <w:proofErr w:type="spellStart"/>
            <w:r w:rsidR="6C48D8F0" w:rsidRPr="00420174">
              <w:rPr>
                <w:rFonts w:ascii="Times" w:eastAsia="Times" w:hAnsi="Times" w:cs="Times"/>
                <w:sz w:val="20"/>
                <w:szCs w:val="20"/>
              </w:rPr>
              <w:t>Adjudin</w:t>
            </w:r>
            <w:proofErr w:type="spellEnd"/>
            <w:r w:rsidR="6C48D8F0" w:rsidRPr="00420174">
              <w:rPr>
                <w:rFonts w:ascii="Times" w:eastAsia="Times" w:hAnsi="Times" w:cs="Times"/>
                <w:sz w:val="20"/>
                <w:szCs w:val="20"/>
              </w:rPr>
              <w:t xml:space="preserve"> was then added to the solution.</w:t>
            </w: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1AD58D68" w14:textId="086CC4E4" w:rsidR="0008232C" w:rsidRPr="002D5375" w:rsidRDefault="0CA96116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Doxorubicin: cytotoxicity, induce ICD</w:t>
            </w:r>
          </w:p>
          <w:p w14:paraId="700EB22C" w14:textId="696E6316" w:rsidR="0008232C" w:rsidRPr="002D5375" w:rsidRDefault="0CA96116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2D5375">
              <w:rPr>
                <w:rFonts w:eastAsia="Times New Roman"/>
                <w:sz w:val="20"/>
                <w:szCs w:val="20"/>
              </w:rPr>
              <w:t>Adjudin</w:t>
            </w:r>
            <w:proofErr w:type="spellEnd"/>
            <w:r w:rsidRPr="002D5375">
              <w:rPr>
                <w:rFonts w:eastAsia="Times New Roman"/>
                <w:sz w:val="20"/>
                <w:szCs w:val="20"/>
              </w:rPr>
              <w:t xml:space="preserve">: anti-metastasis </w:t>
            </w:r>
          </w:p>
          <w:p w14:paraId="79F70AD3" w14:textId="16032C0F" w:rsidR="0008232C" w:rsidRPr="002D5375" w:rsidRDefault="0CA96116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TPGS: ROS inducer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237A2472" w14:textId="1CBF6F3F" w:rsidR="0008232C" w:rsidRPr="002D5375" w:rsidRDefault="0CA96116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Increased ROS levels 2.3×</w:t>
            </w:r>
          </w:p>
          <w:p w14:paraId="4A9D36E3" w14:textId="427D590B" w:rsidR="0008232C" w:rsidRPr="002D5375" w:rsidRDefault="0CA96116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With αPD-L1, TIR of 84.08%</w:t>
            </w:r>
          </w:p>
          <w:p w14:paraId="34A1C3A4" w14:textId="02810F02" w:rsidR="0008232C" w:rsidRPr="002D5375" w:rsidRDefault="0CA96116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Prevented lung metastasis </w:t>
            </w:r>
          </w:p>
        </w:tc>
        <w:tc>
          <w:tcPr>
            <w:tcW w:w="2610" w:type="dxa"/>
            <w:vAlign w:val="center"/>
          </w:tcPr>
          <w:p w14:paraId="466353C8" w14:textId="38303F31" w:rsidR="0008232C" w:rsidRPr="00420174" w:rsidRDefault="593CE84B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difference shown in blood biochemical and histological analysis between saline group and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cRGD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>-T</w:t>
            </w:r>
            <w:r w:rsidR="19364D11" w:rsidRPr="00420174">
              <w:rPr>
                <w:rFonts w:eastAsia="Times New Roman"/>
                <w:sz w:val="20"/>
                <w:szCs w:val="20"/>
              </w:rPr>
              <w:t xml:space="preserve">DA NPs </w:t>
            </w:r>
          </w:p>
          <w:p w14:paraId="76EBFB74" w14:textId="02B5EE0C" w:rsidR="0008232C" w:rsidRPr="00420174" w:rsidRDefault="19364D11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cRGD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-TDA NPs showed less toxicity than free doxorubicin by itself and combined </w:t>
            </w:r>
            <w:r w:rsidRPr="00420174">
              <w:rPr>
                <w:rFonts w:eastAsia="Times New Roman"/>
                <w:sz w:val="20"/>
                <w:szCs w:val="20"/>
              </w:rPr>
              <w:lastRenderedPageBreak/>
              <w:t xml:space="preserve">with free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adjudin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according to blood biochemical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analysis</w:t>
            </w:r>
            <w:proofErr w:type="gramEnd"/>
          </w:p>
          <w:p w14:paraId="1D05398E" w14:textId="7C981A57" w:rsidR="0008232C" w:rsidRPr="00420174" w:rsidRDefault="19364D11" w:rsidP="0079449C">
            <w:pPr>
              <w:pStyle w:val="ListParagraph"/>
              <w:numPr>
                <w:ilvl w:val="0"/>
                <w:numId w:val="2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obvious damage to major organs  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6233764" w14:textId="52461E1B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0049C316" w14:textId="1E6E8343" w:rsidR="0008232C" w:rsidRPr="003B096A" w:rsidRDefault="214910A1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713B26B8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</w:t>
            </w:r>
            <w:r w:rsidR="38EE1372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01321241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E79B99" w14:textId="6852FC9C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Zeolitic Imidazolate Framework (ZIF-8)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750AAB" w14:textId="5C441882" w:rsidR="0008232C" w:rsidRPr="00420174" w:rsidRDefault="7C7B31BB" w:rsidP="0079449C">
            <w:pPr>
              <w:pStyle w:val="ListParagraph"/>
              <w:numPr>
                <w:ilvl w:val="0"/>
                <w:numId w:val="4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Epirubicin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, Gox, and hemin were mixed with 2-methylimidazole solution, stirred and centrifuged to obtain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precipitates</w:t>
            </w:r>
            <w:proofErr w:type="gramEnd"/>
          </w:p>
          <w:p w14:paraId="2EF8E6A5" w14:textId="25D24FCA" w:rsidR="0008232C" w:rsidRPr="00420174" w:rsidRDefault="7C7B31BB" w:rsidP="0079449C">
            <w:pPr>
              <w:pStyle w:val="ListParagraph"/>
              <w:numPr>
                <w:ilvl w:val="0"/>
                <w:numId w:val="4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4T1 Cell membrane solution was added to nanoparticle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solution</w:t>
            </w:r>
            <w:proofErr w:type="gramEnd"/>
          </w:p>
          <w:p w14:paraId="2E81034B" w14:textId="0F88BE7D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7EB5C397" w14:textId="0186D2FB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2D5375">
              <w:rPr>
                <w:rFonts w:eastAsia="Times New Roman"/>
                <w:sz w:val="20"/>
                <w:szCs w:val="20"/>
              </w:rPr>
              <w:t>Epirubicin</w:t>
            </w:r>
            <w:proofErr w:type="spellEnd"/>
            <w:r w:rsidRPr="002D5375">
              <w:rPr>
                <w:rFonts w:eastAsia="Times New Roman"/>
                <w:sz w:val="20"/>
                <w:szCs w:val="20"/>
              </w:rPr>
              <w:t xml:space="preserve">: induce ICD, 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cytotoxicity</w:t>
            </w:r>
            <w:proofErr w:type="gramEnd"/>
          </w:p>
          <w:p w14:paraId="730136CF" w14:textId="63D1AB6C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Glucose Oxidase: ROS inducer</w:t>
            </w:r>
          </w:p>
          <w:p w14:paraId="6FCA869A" w14:textId="2B013BCB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Hemin: ROS inducer 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4DB81A6D" w14:textId="782D7552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10× more </w:t>
            </w:r>
            <w:proofErr w:type="spellStart"/>
            <w:r w:rsidRPr="002D5375">
              <w:rPr>
                <w:rFonts w:eastAsia="Times New Roman"/>
                <w:sz w:val="20"/>
                <w:szCs w:val="20"/>
              </w:rPr>
              <w:t>epirubicin</w:t>
            </w:r>
            <w:proofErr w:type="spellEnd"/>
            <w:r w:rsidRPr="002D5375">
              <w:rPr>
                <w:rFonts w:eastAsia="Times New Roman"/>
                <w:sz w:val="20"/>
                <w:szCs w:val="20"/>
              </w:rPr>
              <w:t xml:space="preserve"> was released in pH 5.4 than pH 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7.4</w:t>
            </w:r>
            <w:proofErr w:type="gramEnd"/>
          </w:p>
          <w:p w14:paraId="3C672958" w14:textId="06AA53CE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Increased ROS by 2.5x</w:t>
            </w:r>
          </w:p>
          <w:p w14:paraId="5A984D97" w14:textId="2BC7444C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With αPD-L1, 82.02% TIR </w:t>
            </w:r>
          </w:p>
          <w:p w14:paraId="053B571E" w14:textId="53ECC220" w:rsidR="0008232C" w:rsidRPr="002D5375" w:rsidRDefault="0CA96116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Prevented lung metastasis</w:t>
            </w:r>
          </w:p>
        </w:tc>
        <w:tc>
          <w:tcPr>
            <w:tcW w:w="2610" w:type="dxa"/>
            <w:vAlign w:val="center"/>
          </w:tcPr>
          <w:p w14:paraId="0A08FA0D" w14:textId="35378429" w:rsidR="0008232C" w:rsidRPr="00420174" w:rsidRDefault="459F2D0A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significant body weight change in mice treated with </w:t>
            </w:r>
            <w:proofErr w:type="spellStart"/>
            <w:proofErr w:type="gramStart"/>
            <w:r w:rsidRPr="00420174">
              <w:rPr>
                <w:rFonts w:eastAsia="Times New Roman"/>
                <w:sz w:val="20"/>
                <w:szCs w:val="20"/>
              </w:rPr>
              <w:t>mEHGZ</w:t>
            </w:r>
            <w:proofErr w:type="spellEnd"/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A295DA6" w14:textId="59541736" w:rsidR="0008232C" w:rsidRPr="00420174" w:rsidRDefault="459F2D0A" w:rsidP="0079449C">
            <w:pPr>
              <w:pStyle w:val="ListParagraph"/>
              <w:numPr>
                <w:ilvl w:val="0"/>
                <w:numId w:val="2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obvious pathologic changes in major organs in mice treated with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mEHGZ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+ anti-PD-L1 antibody 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193F696" w14:textId="4E8CBB92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176A6EC9" w14:textId="5F139219" w:rsidR="0008232C" w:rsidRPr="003B096A" w:rsidRDefault="7362FFDB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6D91F64F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</w:t>
            </w:r>
            <w:r w:rsidR="35928D53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742467E2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C513B36" w14:textId="203980D6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Polymeric Nanocarrier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651E183" w14:textId="5D382746" w:rsidR="0008232C" w:rsidRPr="00420174" w:rsidRDefault="11F79F5A" w:rsidP="0079449C">
            <w:pPr>
              <w:pStyle w:val="ListParagraph"/>
              <w:numPr>
                <w:ilvl w:val="0"/>
                <w:numId w:val="44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The block copolymer PEG-</w:t>
            </w:r>
            <w:proofErr w:type="spellStart"/>
            <w:r w:rsidRPr="00420174">
              <w:rPr>
                <w:rFonts w:eastAsia="Aptos"/>
                <w:sz w:val="20"/>
                <w:szCs w:val="20"/>
              </w:rPr>
              <w:t>PLys</w:t>
            </w:r>
            <w:proofErr w:type="spellEnd"/>
            <w:r w:rsidRPr="00420174">
              <w:rPr>
                <w:rFonts w:eastAsia="Aptos"/>
                <w:sz w:val="20"/>
                <w:szCs w:val="20"/>
              </w:rPr>
              <w:t xml:space="preserve"> was synthesized by ring-opening polymerization of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Lys(</w:t>
            </w:r>
            <w:proofErr w:type="gramEnd"/>
            <w:r w:rsidRPr="00420174">
              <w:rPr>
                <w:rFonts w:eastAsia="Aptos"/>
                <w:sz w:val="20"/>
                <w:szCs w:val="20"/>
              </w:rPr>
              <w:t>TFA)-NCA, initiated by mPEG-NH2, and subsequently purified.</w:t>
            </w:r>
          </w:p>
          <w:p w14:paraId="653D893E" w14:textId="1764ABAF" w:rsidR="0008232C" w:rsidRPr="00420174" w:rsidRDefault="11F79F5A" w:rsidP="0079449C">
            <w:pPr>
              <w:pStyle w:val="ListParagraph"/>
              <w:numPr>
                <w:ilvl w:val="0"/>
                <w:numId w:val="44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CPT-ss-OH and JQ1-COOH prodrugs were synthesized separately, involving reactions with </w:t>
            </w:r>
            <w:proofErr w:type="spellStart"/>
            <w:r w:rsidRPr="00420174">
              <w:rPr>
                <w:rFonts w:eastAsia="Aptos"/>
                <w:sz w:val="20"/>
                <w:szCs w:val="20"/>
              </w:rPr>
              <w:t>triphosgene</w:t>
            </w:r>
            <w:proofErr w:type="spellEnd"/>
            <w:r w:rsidRPr="00420174">
              <w:rPr>
                <w:rFonts w:eastAsia="Aptos"/>
                <w:sz w:val="20"/>
                <w:szCs w:val="20"/>
              </w:rPr>
              <w:t xml:space="preserve"> and respective substrates, followed by purification.</w:t>
            </w:r>
          </w:p>
          <w:p w14:paraId="7FB8415F" w14:textId="4688F7BA" w:rsidR="0008232C" w:rsidRPr="00420174" w:rsidRDefault="11F79F5A" w:rsidP="0079449C">
            <w:pPr>
              <w:pStyle w:val="ListParagraph"/>
              <w:numPr>
                <w:ilvl w:val="0"/>
                <w:numId w:val="44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These prodrugs were then conjugated to PEG-</w:t>
            </w:r>
            <w:proofErr w:type="spellStart"/>
            <w:r w:rsidRPr="00420174">
              <w:rPr>
                <w:rFonts w:eastAsia="Aptos"/>
                <w:sz w:val="20"/>
                <w:szCs w:val="20"/>
              </w:rPr>
              <w:t>PLys</w:t>
            </w:r>
            <w:proofErr w:type="spellEnd"/>
            <w:r w:rsidRPr="00420174">
              <w:rPr>
                <w:rFonts w:eastAsia="Aptos"/>
                <w:sz w:val="20"/>
                <w:szCs w:val="20"/>
              </w:rPr>
              <w:t xml:space="preserve"> to form PEG-</w:t>
            </w:r>
            <w:proofErr w:type="spellStart"/>
            <w:r w:rsidRPr="00420174">
              <w:rPr>
                <w:rFonts w:eastAsia="Aptos"/>
                <w:sz w:val="20"/>
                <w:szCs w:val="20"/>
              </w:rPr>
              <w:t>PLys</w:t>
            </w:r>
            <w:proofErr w:type="spellEnd"/>
            <w:r w:rsidRPr="00420174">
              <w:rPr>
                <w:rFonts w:eastAsia="Aptos"/>
                <w:sz w:val="20"/>
                <w:szCs w:val="20"/>
              </w:rPr>
              <w:t>(ss-CPT) and PEG-</w:t>
            </w:r>
            <w:proofErr w:type="spellStart"/>
            <w:r w:rsidRPr="00420174">
              <w:rPr>
                <w:rFonts w:eastAsia="Aptos"/>
                <w:sz w:val="20"/>
                <w:szCs w:val="20"/>
              </w:rPr>
              <w:t>PLys</w:t>
            </w:r>
            <w:proofErr w:type="spellEnd"/>
            <w:r w:rsidRPr="00420174">
              <w:rPr>
                <w:rFonts w:eastAsia="Aptos"/>
                <w:sz w:val="20"/>
                <w:szCs w:val="20"/>
              </w:rPr>
              <w:t>(ss-JQ1) through controlled chemical reactions and subsequent purification steps.</w:t>
            </w:r>
          </w:p>
          <w:p w14:paraId="689B8F5A" w14:textId="2AAA4709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04634EB2" w14:textId="778D334C" w:rsidR="0008232C" w:rsidRPr="002D5375" w:rsidRDefault="0CA96116" w:rsidP="0079449C">
            <w:pPr>
              <w:pStyle w:val="ListParagraph"/>
              <w:numPr>
                <w:ilvl w:val="0"/>
                <w:numId w:val="2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 xml:space="preserve">Camptothecin: cytotoxicity, induce </w:t>
            </w:r>
            <w:proofErr w:type="gramStart"/>
            <w:r w:rsidRPr="002D5375">
              <w:rPr>
                <w:rFonts w:eastAsia="Times New Roman"/>
                <w:sz w:val="20"/>
                <w:szCs w:val="20"/>
              </w:rPr>
              <w:t>ICD</w:t>
            </w:r>
            <w:proofErr w:type="gramEnd"/>
          </w:p>
          <w:p w14:paraId="601FA96E" w14:textId="4EE7325E" w:rsidR="0008232C" w:rsidRPr="002D5375" w:rsidRDefault="0CA96116" w:rsidP="0079449C">
            <w:pPr>
              <w:pStyle w:val="ListParagraph"/>
              <w:numPr>
                <w:ilvl w:val="0"/>
                <w:numId w:val="2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5375">
              <w:rPr>
                <w:rFonts w:eastAsia="Times New Roman"/>
                <w:sz w:val="20"/>
                <w:szCs w:val="20"/>
              </w:rPr>
              <w:t>JQI: block PD-L1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0746C55A" w14:textId="61F87E93" w:rsidR="0008232C" w:rsidRPr="005E4DA3" w:rsidRDefault="0CA96116" w:rsidP="0079449C">
            <w:pPr>
              <w:pStyle w:val="ListParagraph"/>
              <w:numPr>
                <w:ilvl w:val="0"/>
                <w:numId w:val="2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>TIR: 80.3%</w:t>
            </w:r>
          </w:p>
        </w:tc>
        <w:tc>
          <w:tcPr>
            <w:tcW w:w="2610" w:type="dxa"/>
            <w:vAlign w:val="center"/>
          </w:tcPr>
          <w:p w14:paraId="321A0C67" w14:textId="2032E896" w:rsidR="0008232C" w:rsidRPr="00420174" w:rsidRDefault="7CA632BD" w:rsidP="0079449C">
            <w:pPr>
              <w:pStyle w:val="ListParagraph"/>
              <w:numPr>
                <w:ilvl w:val="0"/>
                <w:numId w:val="28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Hemolysis Test: The hemolysis rate was low, indicating minimal red blood cell disruption. </w:t>
            </w:r>
          </w:p>
          <w:p w14:paraId="38CDFEC2" w14:textId="01DDBFFD" w:rsidR="0008232C" w:rsidRPr="00420174" w:rsidRDefault="7CA632BD" w:rsidP="0079449C">
            <w:pPr>
              <w:pStyle w:val="ListParagraph"/>
              <w:numPr>
                <w:ilvl w:val="0"/>
                <w:numId w:val="28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Histological Analysis: Major organs (heart, liver, spleen, lung, and kidney) from mice treated with the nanomedicine showed no evidence of severe tissue damage or inflammation in histological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sections</w:t>
            </w:r>
            <w:proofErr w:type="gramEnd"/>
          </w:p>
          <w:p w14:paraId="61349FC8" w14:textId="7E7DA57E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8AF767" w14:textId="5A74ADFE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408D488A" w14:textId="2B2D2432" w:rsidR="0008232C" w:rsidRPr="003B096A" w:rsidRDefault="4B39B30D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79EC3533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</w:t>
            </w:r>
            <w:r w:rsidR="14F8EAB9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59B26459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BFD489" w14:textId="3337A97D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Self-assembled w/ Reprecipitation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04FB00" w14:textId="15864A34" w:rsidR="1D09B2F2" w:rsidRPr="00420174" w:rsidRDefault="03D4C2EC" w:rsidP="0079449C">
            <w:pPr>
              <w:spacing w:before="0" w:after="0"/>
              <w:ind w:left="432"/>
              <w:rPr>
                <w:rFonts w:eastAsia="Aptos" w:cs="Times New Roman"/>
                <w:sz w:val="20"/>
                <w:szCs w:val="20"/>
              </w:rPr>
            </w:pPr>
            <w:r w:rsidRPr="00420174">
              <w:rPr>
                <w:rFonts w:eastAsia="Aptos" w:cs="Times New Roman"/>
                <w:sz w:val="20"/>
                <w:szCs w:val="20"/>
              </w:rPr>
              <w:t xml:space="preserve">Synthesized using reprecipitation, mixing </w:t>
            </w:r>
            <w:r w:rsidRPr="00420174">
              <w:rPr>
                <w:rFonts w:eastAsia="Aptos" w:cs="Times New Roman"/>
                <w:sz w:val="20"/>
                <w:szCs w:val="20"/>
              </w:rPr>
              <w:lastRenderedPageBreak/>
              <w:t>BMS-202 in acetone (good solvent) with large volume of water (poor solvent)</w:t>
            </w:r>
          </w:p>
          <w:p w14:paraId="7D6FC591" w14:textId="19EEFB6E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62F7EE3A" w14:textId="2BE6A5CE" w:rsidR="0008232C" w:rsidRPr="005E4DA3" w:rsidRDefault="0CA96116" w:rsidP="0079449C">
            <w:pPr>
              <w:pStyle w:val="ListParagraph"/>
              <w:numPr>
                <w:ilvl w:val="0"/>
                <w:numId w:val="2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lastRenderedPageBreak/>
              <w:t>BMS 202: block PD-L1</w:t>
            </w:r>
          </w:p>
          <w:p w14:paraId="50A977DC" w14:textId="2264AA73" w:rsidR="0008232C" w:rsidRPr="005E4DA3" w:rsidRDefault="0CA96116" w:rsidP="0079449C">
            <w:pPr>
              <w:pStyle w:val="ListParagraph"/>
              <w:numPr>
                <w:ilvl w:val="0"/>
                <w:numId w:val="2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lastRenderedPageBreak/>
              <w:t>Ce6: induce ICD, cytotoxicity w/NIR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53F776E0" w14:textId="3CD74F33" w:rsidR="0008232C" w:rsidRPr="005E4DA3" w:rsidRDefault="0CA96116" w:rsidP="0079449C">
            <w:pPr>
              <w:pStyle w:val="ListParagraph"/>
              <w:numPr>
                <w:ilvl w:val="0"/>
                <w:numId w:val="2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lastRenderedPageBreak/>
              <w:t>91.1% TIR</w:t>
            </w:r>
          </w:p>
          <w:p w14:paraId="39D70596" w14:textId="484150E7" w:rsidR="0008232C" w:rsidRPr="005E4DA3" w:rsidRDefault="0008232C" w:rsidP="0079449C">
            <w:pPr>
              <w:spacing w:before="0" w:after="0"/>
              <w:ind w:left="432"/>
              <w:rPr>
                <w:rFonts w:eastAsia="Times New Roman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4B4D5D2B" w14:textId="36E465C2" w:rsidR="0008232C" w:rsidRPr="00420174" w:rsidRDefault="41E23822" w:rsidP="0079449C">
            <w:pPr>
              <w:pStyle w:val="ListParagraph"/>
              <w:numPr>
                <w:ilvl w:val="0"/>
                <w:numId w:val="1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No significant histological damage </w:t>
            </w:r>
            <w:r w:rsidRPr="00420174">
              <w:rPr>
                <w:rFonts w:eastAsia="Aptos"/>
                <w:sz w:val="20"/>
                <w:szCs w:val="20"/>
              </w:rPr>
              <w:lastRenderedPageBreak/>
              <w:t xml:space="preserve">was observed in major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organs</w:t>
            </w:r>
            <w:proofErr w:type="gramEnd"/>
            <w:r w:rsidRPr="00420174">
              <w:rPr>
                <w:rFonts w:eastAsia="Aptos"/>
                <w:sz w:val="20"/>
                <w:szCs w:val="20"/>
              </w:rPr>
              <w:t xml:space="preserve"> </w:t>
            </w:r>
          </w:p>
          <w:p w14:paraId="2A3B0E20" w14:textId="2A35CE4D" w:rsidR="0008232C" w:rsidRPr="00420174" w:rsidRDefault="41E23822" w:rsidP="0079449C">
            <w:pPr>
              <w:pStyle w:val="ListParagraph"/>
              <w:numPr>
                <w:ilvl w:val="0"/>
                <w:numId w:val="1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No significant changes in body weight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56961E" w14:textId="20000B26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668734D0" w14:textId="277AC7A9" w:rsidR="0008232C" w:rsidRPr="003B096A" w:rsidRDefault="76E4CA9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32193FC3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</w:t>
            </w:r>
            <w:r w:rsidR="7FB51CDD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A84069B" w:rsidRPr="0031606D" w14:paraId="001F99F6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8B66A77" w14:textId="6567ACA8" w:rsidR="4FA9A018" w:rsidRPr="003B096A" w:rsidRDefault="4FA9A018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lastRenderedPageBreak/>
              <w:t>Metformin Conjugated to Ce6 through MMP-2 cleavable peptide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2BCDB8" w14:textId="37C8FAA6" w:rsidR="0A84069B" w:rsidRPr="00420174" w:rsidRDefault="6D778145" w:rsidP="0079449C">
            <w:pPr>
              <w:pStyle w:val="ListParagraph"/>
              <w:numPr>
                <w:ilvl w:val="0"/>
                <w:numId w:val="31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Metformin-1,4-phthalaldehyde molecules were synthesized and then conjugated to a GPLGVRGDK-</w:t>
            </w:r>
            <w:proofErr w:type="spellStart"/>
            <w:r w:rsidRPr="00420174">
              <w:rPr>
                <w:rFonts w:eastAsia="Aptos"/>
                <w:sz w:val="20"/>
                <w:szCs w:val="20"/>
              </w:rPr>
              <w:t>Dde</w:t>
            </w:r>
            <w:proofErr w:type="spellEnd"/>
            <w:r w:rsidRPr="00420174">
              <w:rPr>
                <w:rFonts w:eastAsia="Aptos"/>
                <w:sz w:val="20"/>
                <w:szCs w:val="20"/>
              </w:rPr>
              <w:t xml:space="preserve"> peptide.</w:t>
            </w:r>
          </w:p>
          <w:p w14:paraId="29B9CBA6" w14:textId="7EA5AD5B" w:rsidR="0A84069B" w:rsidRPr="00420174" w:rsidRDefault="6D778145" w:rsidP="0079449C">
            <w:pPr>
              <w:pStyle w:val="ListParagraph"/>
              <w:numPr>
                <w:ilvl w:val="0"/>
                <w:numId w:val="31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Chlorin e6 was attached to the peptide to form MA-pepA-Ce6 via an amide linkage.</w:t>
            </w:r>
          </w:p>
          <w:p w14:paraId="7451A88E" w14:textId="57CB8A20" w:rsidR="0A84069B" w:rsidRPr="00420174" w:rsidRDefault="6D778145" w:rsidP="0079449C">
            <w:pPr>
              <w:pStyle w:val="ListParagraph"/>
              <w:numPr>
                <w:ilvl w:val="0"/>
                <w:numId w:val="31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Nanoparticles were produced by ultrasonic emulsification of the compound in a solvent mixture, followed by dialysis to remove solvents and purification by centrifugation.</w:t>
            </w:r>
          </w:p>
          <w:p w14:paraId="758E3D72" w14:textId="43627BEE" w:rsidR="0A84069B" w:rsidRPr="00420174" w:rsidRDefault="0A84069B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7DED333C" w14:textId="3426BB65" w:rsidR="4FA9A018" w:rsidRPr="005E4DA3" w:rsidRDefault="4FA9A018" w:rsidP="0079449C">
            <w:pPr>
              <w:pStyle w:val="ListParagraph"/>
              <w:numPr>
                <w:ilvl w:val="0"/>
                <w:numId w:val="3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 xml:space="preserve">Metformin: degrade PD-L1 </w:t>
            </w:r>
          </w:p>
          <w:p w14:paraId="70EB3AC4" w14:textId="420035C2" w:rsidR="4FA9A018" w:rsidRPr="005E4DA3" w:rsidRDefault="23488179" w:rsidP="0079449C">
            <w:pPr>
              <w:pStyle w:val="ListParagraph"/>
              <w:numPr>
                <w:ilvl w:val="0"/>
                <w:numId w:val="3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 xml:space="preserve">Ce6: induce ICD and cytotoxicity w/NIR 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6B4A034E" w14:textId="567D345B" w:rsidR="0A84069B" w:rsidRPr="005E4DA3" w:rsidRDefault="3455906B" w:rsidP="0079449C">
            <w:pPr>
              <w:pStyle w:val="ListParagraph"/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3E93FEC2">
              <w:rPr>
                <w:rFonts w:eastAsia="Aptos"/>
                <w:sz w:val="20"/>
                <w:szCs w:val="20"/>
              </w:rPr>
              <w:t>Reduced tumor weights by 61.5%.</w:t>
            </w:r>
          </w:p>
          <w:p w14:paraId="30A2AB55" w14:textId="1A7A481C" w:rsidR="0A84069B" w:rsidRPr="005E4DA3" w:rsidRDefault="4CC77EED" w:rsidP="0079449C">
            <w:pPr>
              <w:pStyle w:val="ListParagraph"/>
              <w:numPr>
                <w:ilvl w:val="0"/>
                <w:numId w:val="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5E4DA3">
              <w:rPr>
                <w:rFonts w:eastAsia="Aptos"/>
                <w:sz w:val="20"/>
                <w:szCs w:val="20"/>
              </w:rPr>
              <w:t xml:space="preserve">50% reduction in PD-L1 expression on </w:t>
            </w:r>
            <w:r w:rsidR="48A169E2" w:rsidRPr="005E4DA3">
              <w:rPr>
                <w:rFonts w:eastAsia="Aptos"/>
                <w:sz w:val="20"/>
                <w:szCs w:val="20"/>
              </w:rPr>
              <w:t xml:space="preserve">4T1 </w:t>
            </w:r>
            <w:r w:rsidRPr="005E4DA3">
              <w:rPr>
                <w:rFonts w:eastAsia="Aptos"/>
                <w:sz w:val="20"/>
                <w:szCs w:val="20"/>
              </w:rPr>
              <w:t xml:space="preserve">tumor cells </w:t>
            </w:r>
          </w:p>
          <w:p w14:paraId="6DD63339" w14:textId="380DE600" w:rsidR="0A84069B" w:rsidRPr="005E4DA3" w:rsidRDefault="4CC77EED" w:rsidP="0079449C">
            <w:pPr>
              <w:pStyle w:val="ListParagraph"/>
              <w:numPr>
                <w:ilvl w:val="0"/>
                <w:numId w:val="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5E4DA3">
              <w:rPr>
                <w:rFonts w:eastAsia="Aptos"/>
                <w:sz w:val="20"/>
                <w:szCs w:val="20"/>
              </w:rPr>
              <w:t xml:space="preserve">Decrease in metastatic nodules in the lungs </w:t>
            </w:r>
          </w:p>
        </w:tc>
        <w:tc>
          <w:tcPr>
            <w:tcW w:w="2610" w:type="dxa"/>
            <w:vAlign w:val="center"/>
          </w:tcPr>
          <w:p w14:paraId="60457D6C" w14:textId="053689D0" w:rsidR="0A84069B" w:rsidRPr="00420174" w:rsidRDefault="35C8970F" w:rsidP="0079449C">
            <w:pPr>
              <w:pStyle w:val="ListParagraph"/>
              <w:numPr>
                <w:ilvl w:val="0"/>
                <w:numId w:val="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No significant tissue damage observed in major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organs</w:t>
            </w:r>
            <w:proofErr w:type="gramEnd"/>
          </w:p>
          <w:p w14:paraId="6C71D01A" w14:textId="2E1C7A5F" w:rsidR="0A84069B" w:rsidRPr="00420174" w:rsidRDefault="35C8970F" w:rsidP="0079449C">
            <w:pPr>
              <w:pStyle w:val="ListParagraph"/>
              <w:numPr>
                <w:ilvl w:val="0"/>
                <w:numId w:val="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No noticeable changes in body weight across treatment groups.</w:t>
            </w:r>
          </w:p>
          <w:p w14:paraId="6D197DB3" w14:textId="69BFB236" w:rsidR="0A84069B" w:rsidRPr="00420174" w:rsidRDefault="35C8970F" w:rsidP="0079449C">
            <w:pPr>
              <w:pStyle w:val="ListParagraph"/>
              <w:numPr>
                <w:ilvl w:val="0"/>
                <w:numId w:val="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Maintained general health, indicating high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biocompatibility</w:t>
            </w:r>
            <w:proofErr w:type="gramEnd"/>
          </w:p>
          <w:p w14:paraId="121DE34E" w14:textId="66F92B1B" w:rsidR="0A84069B" w:rsidRPr="00420174" w:rsidRDefault="0A84069B" w:rsidP="0079449C">
            <w:pPr>
              <w:spacing w:before="0" w:after="0"/>
              <w:ind w:left="432"/>
              <w:rPr>
                <w:rFonts w:eastAsia="Aptos" w:cs="Times New Roman"/>
                <w:sz w:val="20"/>
                <w:szCs w:val="20"/>
              </w:rPr>
            </w:pPr>
          </w:p>
          <w:p w14:paraId="39F255B9" w14:textId="5E66D98A" w:rsidR="0A84069B" w:rsidRPr="00420174" w:rsidRDefault="0A84069B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A8E4006" w14:textId="73E91481" w:rsidR="0A84069B" w:rsidRPr="003B096A" w:rsidRDefault="7467555D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33)</w:t>
            </w:r>
          </w:p>
        </w:tc>
      </w:tr>
      <w:tr w:rsidR="0008232C" w:rsidRPr="0031606D" w14:paraId="78C5C2AA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A86A5D" w14:textId="4329A42D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Self-assembled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A6CBE2A" w14:textId="57AD4B31" w:rsidR="0008232C" w:rsidRPr="00420174" w:rsidRDefault="4B810AA6" w:rsidP="0079449C">
            <w:p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Metformin and SN38 solutions individually added dropwise to double distilled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water</w:t>
            </w:r>
            <w:proofErr w:type="gramEnd"/>
          </w:p>
          <w:p w14:paraId="5A270EB5" w14:textId="66C197C4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46EF2CDD" w14:textId="75266EF8" w:rsidR="0008232C" w:rsidRPr="005E4DA3" w:rsidRDefault="0CA96116" w:rsidP="0079449C">
            <w:pPr>
              <w:pStyle w:val="ListParagraph"/>
              <w:numPr>
                <w:ilvl w:val="0"/>
                <w:numId w:val="3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>Metformin: degrade PD-L1</w:t>
            </w:r>
          </w:p>
          <w:p w14:paraId="01B1C9D3" w14:textId="182DD416" w:rsidR="0008232C" w:rsidRPr="005E4DA3" w:rsidRDefault="0CA96116" w:rsidP="0079449C">
            <w:pPr>
              <w:pStyle w:val="ListParagraph"/>
              <w:numPr>
                <w:ilvl w:val="0"/>
                <w:numId w:val="3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 xml:space="preserve">SN38: induce ICD, cytotoxicity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21120101" w14:textId="4F059CDE" w:rsidR="0008232C" w:rsidRPr="005E4DA3" w:rsidRDefault="0CA96116" w:rsidP="0079449C">
            <w:pPr>
              <w:pStyle w:val="ListParagraph"/>
              <w:numPr>
                <w:ilvl w:val="0"/>
                <w:numId w:val="1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>Reduced PD-L1 expression 4×</w:t>
            </w:r>
          </w:p>
          <w:p w14:paraId="7658AA9A" w14:textId="427B21D0" w:rsidR="0008232C" w:rsidRPr="005E4DA3" w:rsidRDefault="0CA96116" w:rsidP="0079449C">
            <w:pPr>
              <w:pStyle w:val="ListParagraph"/>
              <w:numPr>
                <w:ilvl w:val="0"/>
                <w:numId w:val="1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 xml:space="preserve">80% TIR </w:t>
            </w:r>
          </w:p>
          <w:p w14:paraId="754EE85C" w14:textId="6021BFEE" w:rsidR="0008232C" w:rsidRPr="005E4DA3" w:rsidRDefault="0CA96116" w:rsidP="0079449C">
            <w:pPr>
              <w:pStyle w:val="ListParagraph"/>
              <w:numPr>
                <w:ilvl w:val="0"/>
                <w:numId w:val="1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 xml:space="preserve">Prevented lung </w:t>
            </w:r>
            <w:proofErr w:type="gramStart"/>
            <w:r w:rsidRPr="005E4DA3">
              <w:rPr>
                <w:rFonts w:eastAsia="Times New Roman"/>
                <w:sz w:val="20"/>
                <w:szCs w:val="20"/>
              </w:rPr>
              <w:t>metastasis</w:t>
            </w:r>
            <w:proofErr w:type="gramEnd"/>
            <w:r w:rsidRPr="005E4DA3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99FF20B" w14:textId="0E72BC0E" w:rsidR="0008232C" w:rsidRPr="005E4DA3" w:rsidRDefault="0CA96116" w:rsidP="0079449C">
            <w:pPr>
              <w:pStyle w:val="ListParagraph"/>
              <w:numPr>
                <w:ilvl w:val="0"/>
                <w:numId w:val="1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 xml:space="preserve">50% survival rate after 30 days </w:t>
            </w:r>
          </w:p>
        </w:tc>
        <w:tc>
          <w:tcPr>
            <w:tcW w:w="2610" w:type="dxa"/>
            <w:vAlign w:val="center"/>
          </w:tcPr>
          <w:p w14:paraId="429885B8" w14:textId="1FCAEF6B" w:rsidR="0008232C" w:rsidRPr="00420174" w:rsidRDefault="67BEF8B4" w:rsidP="0079449C">
            <w:pPr>
              <w:pStyle w:val="ListParagraph"/>
              <w:numPr>
                <w:ilvl w:val="0"/>
                <w:numId w:val="17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No significant abnormalities or lesions in major organs</w:t>
            </w:r>
          </w:p>
          <w:p w14:paraId="709B6A03" w14:textId="120D39E9" w:rsidR="0008232C" w:rsidRPr="00420174" w:rsidRDefault="67BEF8B4" w:rsidP="0079449C">
            <w:pPr>
              <w:pStyle w:val="ListParagraph"/>
              <w:numPr>
                <w:ilvl w:val="0"/>
                <w:numId w:val="17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Stable body weight across all treatment groups</w:t>
            </w:r>
          </w:p>
          <w:p w14:paraId="77FF18F4" w14:textId="1611E1CD" w:rsidR="0008232C" w:rsidRPr="00420174" w:rsidRDefault="67BEF8B4" w:rsidP="0079449C">
            <w:pPr>
              <w:pStyle w:val="ListParagraph"/>
              <w:numPr>
                <w:ilvl w:val="0"/>
                <w:numId w:val="17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Normal results in routine blood assays and chemistry, indicating no systemic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toxicity</w:t>
            </w:r>
            <w:proofErr w:type="gramEnd"/>
          </w:p>
          <w:p w14:paraId="375D57FC" w14:textId="1C098BBB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53C0947" w14:textId="1BBCCA96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09496B2D" w14:textId="5EA19D80" w:rsidR="0008232C" w:rsidRPr="003B096A" w:rsidRDefault="49C69B58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418E690E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  <w:r w:rsidR="58A1C48B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30C80724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9D01D4B" w14:textId="567E1B41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Micelles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68B543" w14:textId="4A189BB2" w:rsidR="0008232C" w:rsidRPr="00420174" w:rsidRDefault="57C00983" w:rsidP="0079449C">
            <w:pPr>
              <w:pStyle w:val="ListParagraph"/>
              <w:numPr>
                <w:ilvl w:val="0"/>
                <w:numId w:val="3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PEGCG and MET self-assembled into micelles via hydrogen bonds and </w:t>
            </w:r>
            <w:r w:rsidRPr="00420174">
              <w:rPr>
                <w:rFonts w:eastAsia="Aptos"/>
                <w:sz w:val="20"/>
                <w:szCs w:val="20"/>
              </w:rPr>
              <w:lastRenderedPageBreak/>
              <w:t>electrostatic interactions to form PM micelles.</w:t>
            </w:r>
          </w:p>
          <w:p w14:paraId="01FB820D" w14:textId="61464285" w:rsidR="0008232C" w:rsidRPr="00420174" w:rsidRDefault="57C00983" w:rsidP="0079449C">
            <w:pPr>
              <w:pStyle w:val="ListParagraph"/>
              <w:numPr>
                <w:ilvl w:val="0"/>
                <w:numId w:val="33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>DOX was encapsulated into these PM micelles</w:t>
            </w: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487716D8" w14:textId="19D637D4" w:rsidR="0008232C" w:rsidRPr="005E4DA3" w:rsidRDefault="0CA96116" w:rsidP="0079449C">
            <w:pPr>
              <w:pStyle w:val="ListParagraph"/>
              <w:numPr>
                <w:ilvl w:val="0"/>
                <w:numId w:val="3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lastRenderedPageBreak/>
              <w:t xml:space="preserve">PEGCG: </w:t>
            </w:r>
            <w:r w:rsidR="00D447A1" w:rsidRPr="003B096A">
              <w:rPr>
                <w:rFonts w:eastAsia="Times New Roman"/>
                <w:sz w:val="20"/>
                <w:szCs w:val="20"/>
              </w:rPr>
              <w:t>immune modulator</w:t>
            </w:r>
            <w:r w:rsidRPr="005E4DA3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C502FC4" w14:textId="57A7F9CF" w:rsidR="0008232C" w:rsidRPr="005E4DA3" w:rsidRDefault="0CA96116" w:rsidP="0079449C">
            <w:pPr>
              <w:pStyle w:val="ListParagraph"/>
              <w:numPr>
                <w:ilvl w:val="0"/>
                <w:numId w:val="3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lastRenderedPageBreak/>
              <w:t xml:space="preserve">Metformin: block PD-L1 </w:t>
            </w:r>
          </w:p>
          <w:p w14:paraId="2AD7CAEF" w14:textId="49BAB501" w:rsidR="0008232C" w:rsidRPr="005E4DA3" w:rsidRDefault="0CA96116" w:rsidP="0079449C">
            <w:pPr>
              <w:pStyle w:val="ListParagraph"/>
              <w:numPr>
                <w:ilvl w:val="0"/>
                <w:numId w:val="33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5E4DA3">
              <w:rPr>
                <w:rFonts w:eastAsia="Times New Roman"/>
                <w:sz w:val="20"/>
                <w:szCs w:val="20"/>
              </w:rPr>
              <w:t>Doxorubicin: cytotoxicity, increase ICD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392DE143" w14:textId="7E4A9F8B" w:rsidR="0008232C" w:rsidRPr="00D447A1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</w:rPr>
            </w:pPr>
            <w:r w:rsidRPr="3E93FEC2">
              <w:rPr>
                <w:rFonts w:eastAsia="Times New Roman"/>
                <w:sz w:val="20"/>
                <w:szCs w:val="20"/>
              </w:rPr>
              <w:lastRenderedPageBreak/>
              <w:t>Reduced MDSCs by 10%</w:t>
            </w:r>
          </w:p>
          <w:p w14:paraId="1C332F34" w14:textId="657E4F3E" w:rsidR="0008232C" w:rsidRPr="00D447A1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</w:rPr>
            </w:pPr>
            <w:r w:rsidRPr="3E93FEC2">
              <w:rPr>
                <w:rFonts w:eastAsia="Times New Roman"/>
                <w:sz w:val="20"/>
                <w:szCs w:val="20"/>
              </w:rPr>
              <w:t>With anti-PD-1, 68.8% TIR</w:t>
            </w:r>
          </w:p>
        </w:tc>
        <w:tc>
          <w:tcPr>
            <w:tcW w:w="2610" w:type="dxa"/>
            <w:vAlign w:val="center"/>
          </w:tcPr>
          <w:p w14:paraId="3CCDC24A" w14:textId="298F53CB" w:rsidR="0008232C" w:rsidRPr="00420174" w:rsidRDefault="056F566C" w:rsidP="0079449C">
            <w:pPr>
              <w:pStyle w:val="ListParagraph"/>
              <w:numPr>
                <w:ilvl w:val="0"/>
                <w:numId w:val="16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No significant damage in major organs based on histological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analysis</w:t>
            </w:r>
            <w:proofErr w:type="gramEnd"/>
          </w:p>
          <w:p w14:paraId="11E235A7" w14:textId="1FAC9821" w:rsidR="0008232C" w:rsidRPr="00420174" w:rsidRDefault="056F566C" w:rsidP="0079449C">
            <w:pPr>
              <w:pStyle w:val="ListParagraph"/>
              <w:numPr>
                <w:ilvl w:val="0"/>
                <w:numId w:val="16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lastRenderedPageBreak/>
              <w:t>Stable body weight throughout the treatment</w:t>
            </w:r>
          </w:p>
          <w:p w14:paraId="419DFDDE" w14:textId="031F9AEB" w:rsidR="0008232C" w:rsidRPr="00420174" w:rsidRDefault="056F566C" w:rsidP="0079449C">
            <w:pPr>
              <w:pStyle w:val="ListParagraph"/>
              <w:numPr>
                <w:ilvl w:val="0"/>
                <w:numId w:val="16"/>
              </w:numPr>
              <w:spacing w:before="0" w:after="0"/>
              <w:ind w:left="432"/>
              <w:rPr>
                <w:rFonts w:eastAsia="Aptos"/>
                <w:sz w:val="20"/>
                <w:szCs w:val="20"/>
              </w:rPr>
            </w:pPr>
            <w:r w:rsidRPr="00420174">
              <w:rPr>
                <w:rFonts w:eastAsia="Aptos"/>
                <w:sz w:val="20"/>
                <w:szCs w:val="20"/>
              </w:rPr>
              <w:t xml:space="preserve">Normal liver function markers, indicating no liver </w:t>
            </w:r>
            <w:proofErr w:type="gramStart"/>
            <w:r w:rsidRPr="00420174">
              <w:rPr>
                <w:rFonts w:eastAsia="Aptos"/>
                <w:sz w:val="20"/>
                <w:szCs w:val="20"/>
              </w:rPr>
              <w:t>toxicity</w:t>
            </w:r>
            <w:proofErr w:type="gramEnd"/>
          </w:p>
          <w:p w14:paraId="5F149D50" w14:textId="354CA387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E3D10D8" w14:textId="428DC207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72B6CDA6" w14:textId="486B4AD4" w:rsidR="0008232C" w:rsidRPr="003B096A" w:rsidRDefault="7DA9D97E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33C6882C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</w:t>
            </w:r>
            <w:r w:rsidR="4BB943F3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4451A719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23CB8E6" w14:textId="1E2D78DD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>Self-assembled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C9953A4" w14:textId="1C5D5A85" w:rsidR="0008232C" w:rsidRPr="00420174" w:rsidRDefault="08A9B166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20174">
              <w:rPr>
                <w:rFonts w:eastAsia="Times New Roman" w:cs="Times New Roman"/>
                <w:sz w:val="20"/>
                <w:szCs w:val="20"/>
              </w:rPr>
              <w:t>Repertaxin</w:t>
            </w:r>
            <w:proofErr w:type="spellEnd"/>
            <w:r w:rsidRPr="00420174">
              <w:rPr>
                <w:rFonts w:eastAsia="Times New Roman" w:cs="Times New Roman"/>
                <w:sz w:val="20"/>
                <w:szCs w:val="20"/>
              </w:rPr>
              <w:t xml:space="preserve">, paclitaxel, BMS-1, Combretastatin in tetrahydrofuran was added into distilled water under vigorous stirring at room temperature, then tetrahydrofuran was removed by dialysis </w:t>
            </w: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315635D4" w14:textId="5AAF866A" w:rsidR="0008232C" w:rsidRPr="00D447A1" w:rsidRDefault="0CA96116" w:rsidP="0079449C">
            <w:pPr>
              <w:pStyle w:val="ListParagraph"/>
              <w:numPr>
                <w:ilvl w:val="0"/>
                <w:numId w:val="3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Paclitaxel: induce ICD</w:t>
            </w:r>
          </w:p>
          <w:p w14:paraId="14F5B642" w14:textId="3772513A" w:rsidR="0008232C" w:rsidRPr="00D447A1" w:rsidRDefault="0CA96116" w:rsidP="0079449C">
            <w:pPr>
              <w:pStyle w:val="ListParagraph"/>
              <w:numPr>
                <w:ilvl w:val="0"/>
                <w:numId w:val="3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D447A1">
              <w:rPr>
                <w:rFonts w:eastAsia="Times New Roman"/>
                <w:sz w:val="20"/>
                <w:szCs w:val="20"/>
              </w:rPr>
              <w:t>Repertaxin</w:t>
            </w:r>
            <w:proofErr w:type="spellEnd"/>
            <w:r w:rsidRPr="00D447A1">
              <w:rPr>
                <w:rFonts w:eastAsia="Times New Roman"/>
                <w:sz w:val="20"/>
                <w:szCs w:val="20"/>
              </w:rPr>
              <w:t xml:space="preserve">: kills cancer stem </w:t>
            </w:r>
            <w:proofErr w:type="gramStart"/>
            <w:r w:rsidRPr="00D447A1">
              <w:rPr>
                <w:rFonts w:eastAsia="Times New Roman"/>
                <w:sz w:val="20"/>
                <w:szCs w:val="20"/>
              </w:rPr>
              <w:t>cells</w:t>
            </w:r>
            <w:proofErr w:type="gramEnd"/>
            <w:r w:rsidRPr="00D447A1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CC36059" w14:textId="23FECF20" w:rsidR="0008232C" w:rsidRPr="00D447A1" w:rsidRDefault="0CA96116" w:rsidP="0079449C">
            <w:pPr>
              <w:pStyle w:val="ListParagraph"/>
              <w:numPr>
                <w:ilvl w:val="0"/>
                <w:numId w:val="34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BMS-1: block PD-L1</w:t>
            </w:r>
          </w:p>
          <w:p w14:paraId="4A270906" w14:textId="4B1F5806" w:rsidR="1D09B2F2" w:rsidRPr="003B096A" w:rsidRDefault="1D09B2F2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  <w:p w14:paraId="0BF666CB" w14:textId="6173E814" w:rsidR="0008232C" w:rsidRPr="00D447A1" w:rsidRDefault="0CA96116" w:rsidP="0079449C">
            <w:pPr>
              <w:pStyle w:val="ListParagraph"/>
              <w:numPr>
                <w:ilvl w:val="0"/>
                <w:numId w:val="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Combretastati</w:t>
            </w:r>
            <w:r w:rsidR="77938402" w:rsidRPr="00D447A1">
              <w:rPr>
                <w:rFonts w:eastAsia="Times New Roman"/>
                <w:sz w:val="20"/>
                <w:szCs w:val="20"/>
              </w:rPr>
              <w:t>n</w:t>
            </w:r>
            <w:r w:rsidRPr="00D447A1">
              <w:rPr>
                <w:rFonts w:eastAsia="Times New Roman"/>
                <w:sz w:val="20"/>
                <w:szCs w:val="20"/>
              </w:rPr>
              <w:t xml:space="preserve">: cut off blood supply in tumor microenvironment 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1E9FE6E6" w14:textId="3608B21F" w:rsidR="0008232C" w:rsidRPr="00D447A1" w:rsidRDefault="0CA96116" w:rsidP="0079449C">
            <w:pPr>
              <w:pStyle w:val="ListParagraph"/>
              <w:numPr>
                <w:ilvl w:val="0"/>
                <w:numId w:val="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Reduced cancer stem cells to 4.85%</w:t>
            </w:r>
          </w:p>
          <w:p w14:paraId="31E4106D" w14:textId="68C5FC8A" w:rsidR="0008232C" w:rsidRPr="00D447A1" w:rsidRDefault="0CA96116" w:rsidP="0079449C">
            <w:pPr>
              <w:pStyle w:val="ListParagraph"/>
              <w:numPr>
                <w:ilvl w:val="0"/>
                <w:numId w:val="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92.5% TIR </w:t>
            </w:r>
          </w:p>
          <w:p w14:paraId="69BDDF75" w14:textId="4359E22B" w:rsidR="0008232C" w:rsidRPr="00D447A1" w:rsidRDefault="0CA96116" w:rsidP="0079449C">
            <w:pPr>
              <w:pStyle w:val="ListParagraph"/>
              <w:numPr>
                <w:ilvl w:val="0"/>
                <w:numId w:val="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Lung metastasis suppression &gt; 90%</w:t>
            </w:r>
          </w:p>
          <w:p w14:paraId="1925FA7B" w14:textId="79FB028E" w:rsidR="0008232C" w:rsidRPr="00D447A1" w:rsidRDefault="0CA96116" w:rsidP="0079449C">
            <w:pPr>
              <w:pStyle w:val="ListParagraph"/>
              <w:numPr>
                <w:ilvl w:val="0"/>
                <w:numId w:val="9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50% of the mice survived after </w:t>
            </w:r>
            <w:bookmarkStart w:id="0" w:name="_Int_FoM3xKIR"/>
            <w:r w:rsidRPr="00D447A1">
              <w:rPr>
                <w:rFonts w:eastAsia="Times New Roman"/>
                <w:sz w:val="20"/>
                <w:szCs w:val="20"/>
              </w:rPr>
              <w:t>95 days</w:t>
            </w:r>
            <w:bookmarkEnd w:id="0"/>
            <w:r w:rsidRPr="00D447A1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vAlign w:val="center"/>
          </w:tcPr>
          <w:p w14:paraId="05410115" w14:textId="7C18F176" w:rsidR="0008232C" w:rsidRPr="00420174" w:rsidRDefault="11CF011E" w:rsidP="0079449C">
            <w:pPr>
              <w:pStyle w:val="ListParagraph"/>
              <w:numPr>
                <w:ilvl w:val="0"/>
                <w:numId w:val="1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significant weight loss of mice. Systemic toxicity may be mainly caused by paclitaxel.</w:t>
            </w:r>
          </w:p>
          <w:p w14:paraId="1D5E50AE" w14:textId="7CF9E94D" w:rsidR="0008232C" w:rsidRPr="00420174" w:rsidRDefault="5276FABE" w:rsidP="0079449C">
            <w:pPr>
              <w:pStyle w:val="ListParagraph"/>
              <w:numPr>
                <w:ilvl w:val="0"/>
                <w:numId w:val="1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damage in major organs of tumor-bearing mice.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5423E7" w14:textId="34A2C534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1CD8FB50" w14:textId="64BC0E62" w:rsidR="0008232C" w:rsidRPr="003B096A" w:rsidRDefault="15D283D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2747720B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</w:t>
            </w:r>
            <w:r w:rsidR="420F15AD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02A7C0ED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4C1A5B" w14:textId="57BD065C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Micelles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92F5AEC" w14:textId="0B72A86A" w:rsidR="0008232C" w:rsidRPr="00420174" w:rsidRDefault="03BF5974" w:rsidP="0079449C">
            <w:pPr>
              <w:pStyle w:val="ListParagraph"/>
              <w:numPr>
                <w:ilvl w:val="0"/>
                <w:numId w:val="3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Heparan sulfate was conjugated to docetaxel and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NLG919</w:t>
            </w:r>
            <w:proofErr w:type="gramEnd"/>
          </w:p>
          <w:p w14:paraId="52450493" w14:textId="334666D2" w:rsidR="0008232C" w:rsidRPr="00420174" w:rsidRDefault="03BF5974" w:rsidP="0079449C">
            <w:pPr>
              <w:pStyle w:val="ListParagraph"/>
              <w:numPr>
                <w:ilvl w:val="0"/>
                <w:numId w:val="35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These compounds could self-assemble into micelles through film dispersion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method</w:t>
            </w:r>
            <w:proofErr w:type="gramEnd"/>
          </w:p>
          <w:p w14:paraId="3185896C" w14:textId="2A2360AC" w:rsidR="0008232C" w:rsidRPr="00420174" w:rsidRDefault="0008232C" w:rsidP="0079449C">
            <w:pPr>
              <w:spacing w:before="0" w:after="0"/>
              <w:ind w:left="432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2B6C5BF6" w14:textId="53E593FD" w:rsidR="0008232C" w:rsidRPr="00580B7E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 w:firstLine="0"/>
              <w:rPr>
                <w:rFonts w:eastAsia="Times New Roman"/>
                <w:sz w:val="20"/>
                <w:szCs w:val="20"/>
              </w:rPr>
            </w:pPr>
            <w:r w:rsidRPr="00580B7E">
              <w:rPr>
                <w:rFonts w:eastAsia="Times New Roman"/>
                <w:sz w:val="20"/>
                <w:szCs w:val="20"/>
              </w:rPr>
              <w:t xml:space="preserve">Docetaxel: induce ICD, cytotoxicity </w:t>
            </w:r>
          </w:p>
          <w:p w14:paraId="3D9D3585" w14:textId="17CFC62E" w:rsidR="0008232C" w:rsidRPr="00580B7E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 w:firstLine="0"/>
              <w:rPr>
                <w:rFonts w:eastAsia="Times New Roman"/>
                <w:sz w:val="20"/>
                <w:szCs w:val="20"/>
              </w:rPr>
            </w:pPr>
            <w:r w:rsidRPr="00580B7E">
              <w:rPr>
                <w:rFonts w:eastAsia="Times New Roman"/>
                <w:sz w:val="20"/>
                <w:szCs w:val="20"/>
              </w:rPr>
              <w:t xml:space="preserve">NLG919: inhibit indoleamine 2,3 </w:t>
            </w:r>
            <w:proofErr w:type="gramStart"/>
            <w:r w:rsidRPr="00580B7E">
              <w:rPr>
                <w:rFonts w:eastAsia="Times New Roman"/>
                <w:sz w:val="20"/>
                <w:szCs w:val="20"/>
              </w:rPr>
              <w:t>dioxygenase</w:t>
            </w:r>
            <w:proofErr w:type="gramEnd"/>
            <w:r w:rsidRPr="00580B7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E00FCA9" w14:textId="3C8F1500" w:rsidR="0008232C" w:rsidRPr="00580B7E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 w:firstLine="0"/>
              <w:rPr>
                <w:rFonts w:eastAsia="Times New Roman"/>
                <w:sz w:val="20"/>
                <w:szCs w:val="20"/>
              </w:rPr>
            </w:pPr>
            <w:r w:rsidRPr="00580B7E">
              <w:rPr>
                <w:rFonts w:eastAsia="Times New Roman"/>
                <w:sz w:val="20"/>
                <w:szCs w:val="20"/>
              </w:rPr>
              <w:t xml:space="preserve">HY19991: inhibit PD-L1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18689F35" w14:textId="699148C7" w:rsidR="0008232C" w:rsidRPr="00D447A1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6.85, 3.96, 3.11 times higher intratumoral drug concentrations for the 3 drugs when carried by monocyte </w:t>
            </w:r>
          </w:p>
          <w:p w14:paraId="799DEF1B" w14:textId="2B70B156" w:rsidR="0008232C" w:rsidRPr="00D447A1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TIR over 90% </w:t>
            </w:r>
          </w:p>
          <w:p w14:paraId="2EB07551" w14:textId="19B72AD0" w:rsidR="0008232C" w:rsidRPr="00D447A1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Suppressed lung metastasis by </w:t>
            </w:r>
            <w:proofErr w:type="gramStart"/>
            <w:r w:rsidRPr="00D447A1">
              <w:rPr>
                <w:rFonts w:eastAsia="Times New Roman"/>
                <w:sz w:val="20"/>
                <w:szCs w:val="20"/>
              </w:rPr>
              <w:t>98.20%</w:t>
            </w:r>
            <w:proofErr w:type="gramEnd"/>
          </w:p>
          <w:p w14:paraId="3DB0A0E1" w14:textId="5C4A6BD2" w:rsidR="0008232C" w:rsidRPr="00D447A1" w:rsidRDefault="0CA96116" w:rsidP="0079449C">
            <w:pPr>
              <w:pStyle w:val="ListParagraph"/>
              <w:numPr>
                <w:ilvl w:val="0"/>
                <w:numId w:val="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66.67% of the mice survived after 60 days</w:t>
            </w:r>
          </w:p>
        </w:tc>
        <w:tc>
          <w:tcPr>
            <w:tcW w:w="2610" w:type="dxa"/>
            <w:vAlign w:val="center"/>
          </w:tcPr>
          <w:p w14:paraId="707DB946" w14:textId="455452F6" w:rsidR="0008232C" w:rsidRPr="00420174" w:rsidRDefault="3762E460" w:rsidP="0079449C">
            <w:p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severe body weight loss</w:t>
            </w:r>
            <w:r w:rsidR="7FD5985B" w:rsidRPr="00420174">
              <w:rPr>
                <w:rFonts w:eastAsia="Times New Roman"/>
                <w:sz w:val="20"/>
                <w:szCs w:val="20"/>
              </w:rPr>
              <w:t xml:space="preserve">. Docetaxel caused elevated alanine aminotransferase and aspartate aminotransferase </w:t>
            </w:r>
            <w:proofErr w:type="gramStart"/>
            <w:r w:rsidR="7FD5985B" w:rsidRPr="00420174">
              <w:rPr>
                <w:rFonts w:eastAsia="Times New Roman"/>
                <w:sz w:val="20"/>
                <w:szCs w:val="20"/>
              </w:rPr>
              <w:t>levels, and</w:t>
            </w:r>
            <w:proofErr w:type="gramEnd"/>
            <w:r w:rsidR="7FD5985B" w:rsidRPr="00420174">
              <w:rPr>
                <w:rFonts w:eastAsia="Times New Roman"/>
                <w:sz w:val="20"/>
                <w:szCs w:val="20"/>
              </w:rPr>
              <w:t xml:space="preserve"> decreased white blood cells and granulocytes numbers.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AAC3B54" w14:textId="7BFE15B1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6E3F818F" w14:textId="0134E88B" w:rsidR="0008232C" w:rsidRPr="003B096A" w:rsidRDefault="31888710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151B03B6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</w:t>
            </w:r>
            <w:r w:rsidR="0F13FFEA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6E87E351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02DDCD" w14:textId="0112805D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 Human Serum Albumin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312F8BD" w14:textId="474DCCCF" w:rsidR="0008232C" w:rsidRPr="00420174" w:rsidRDefault="0CA96116" w:rsidP="0079449C">
            <w:pPr>
              <w:pStyle w:val="ListParagraph"/>
              <w:numPr>
                <w:ilvl w:val="0"/>
                <w:numId w:val="3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PTX was dissolved in 9:1 </w:t>
            </w:r>
            <w:proofErr w:type="spellStart"/>
            <w:proofErr w:type="gramStart"/>
            <w:r w:rsidRPr="00420174">
              <w:rPr>
                <w:rFonts w:eastAsia="Times New Roman"/>
                <w:sz w:val="20"/>
                <w:szCs w:val="20"/>
              </w:rPr>
              <w:t>chloroform:ethanol</w:t>
            </w:r>
            <w:proofErr w:type="spellEnd"/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and HSA was dissolved in water. </w:t>
            </w:r>
          </w:p>
          <w:p w14:paraId="1AE020D4" w14:textId="66DB9685" w:rsidR="0008232C" w:rsidRPr="00420174" w:rsidRDefault="0CA96116" w:rsidP="0079449C">
            <w:pPr>
              <w:pStyle w:val="ListParagraph"/>
              <w:numPr>
                <w:ilvl w:val="0"/>
                <w:numId w:val="3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The organic and aqueous phases were homogenized. The dispersion was evaporated. </w:t>
            </w:r>
          </w:p>
          <w:p w14:paraId="26A66C7A" w14:textId="3E871B91" w:rsidR="0008232C" w:rsidRPr="00420174" w:rsidRDefault="0CA96116" w:rsidP="0079449C">
            <w:pPr>
              <w:pStyle w:val="ListParagraph"/>
              <w:numPr>
                <w:ilvl w:val="0"/>
                <w:numId w:val="3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lastRenderedPageBreak/>
              <w:t>The PTX@HSA was centrifuged, and then the polymer PD-L1-PLL was coated on surface by electrostatic interaction.</w:t>
            </w: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402DE895" w14:textId="773FD941" w:rsidR="0008232C" w:rsidRPr="00D447A1" w:rsidRDefault="0CA96116" w:rsidP="0079449C">
            <w:pPr>
              <w:pStyle w:val="ListParagraph"/>
              <w:numPr>
                <w:ilvl w:val="0"/>
                <w:numId w:val="3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lastRenderedPageBreak/>
              <w:t>Paclitaxel: cytotoxicity, induce ICD</w:t>
            </w:r>
          </w:p>
          <w:p w14:paraId="4325AB52" w14:textId="6568D341" w:rsidR="0008232C" w:rsidRPr="00D447A1" w:rsidRDefault="0CA96116" w:rsidP="0079449C">
            <w:pPr>
              <w:pStyle w:val="ListParagraph"/>
              <w:numPr>
                <w:ilvl w:val="0"/>
                <w:numId w:val="3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Anti-PD-L1 antibody: block PD-L1 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1FC4DCB8" w14:textId="2E1734BA" w:rsidR="0008232C" w:rsidRPr="00D447A1" w:rsidRDefault="0CA96116" w:rsidP="0079449C">
            <w:p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Combined with anti-CTLA-4 antibody, decreased tumor mass by 80%</w:t>
            </w:r>
          </w:p>
        </w:tc>
        <w:tc>
          <w:tcPr>
            <w:tcW w:w="2610" w:type="dxa"/>
            <w:vAlign w:val="center"/>
          </w:tcPr>
          <w:p w14:paraId="1C8B7ED3" w14:textId="19EDD297" w:rsidR="0008232C" w:rsidRPr="00420174" w:rsidRDefault="3315F555" w:rsidP="0079449C">
            <w:p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significant body weight change in mice. No anomalies in any of the main organs of the mice.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F38DC8" w14:textId="0BE178B7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69514074" w14:textId="1DEA5DF5" w:rsidR="0008232C" w:rsidRPr="003B096A" w:rsidRDefault="72F4D07B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79C5A3EB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</w:t>
            </w:r>
            <w:r w:rsidR="10FE2D65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4EC81946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99B32B" w14:textId="18C7A509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Polymeric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ADE0006" w14:textId="210BD284" w:rsidR="0008232C" w:rsidRPr="00420174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Thin film hydration of PEI-OA,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Soluplus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and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Solutol</w:t>
            </w:r>
            <w:proofErr w:type="spellEnd"/>
          </w:p>
          <w:p w14:paraId="378D9AF8" w14:textId="2DF4184A" w:rsidR="0008232C" w:rsidRPr="00420174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Added to CpG and Ovalbumin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solution</w:t>
            </w:r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70259BC" w14:textId="0837ACBF" w:rsidR="0008232C" w:rsidRPr="00420174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Added to an atezolizumab solution</w:t>
            </w: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7FE702A4" w14:textId="5CD957C5" w:rsidR="0008232C" w:rsidRPr="00D447A1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Paclitaxel: cytotoxicity, induce ICD</w:t>
            </w:r>
          </w:p>
          <w:p w14:paraId="2627509B" w14:textId="7B1CE41A" w:rsidR="0008232C" w:rsidRPr="00D447A1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Chloroquine: autophagy inhibitor</w:t>
            </w:r>
          </w:p>
          <w:p w14:paraId="1D9600D2" w14:textId="7181ECA2" w:rsidR="0008232C" w:rsidRPr="00D447A1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Ovalbumin: antigen </w:t>
            </w:r>
          </w:p>
          <w:p w14:paraId="56DFF17F" w14:textId="74626CD0" w:rsidR="0008232C" w:rsidRPr="00D447A1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CpG: immuno-potentiator </w:t>
            </w:r>
          </w:p>
          <w:p w14:paraId="22C9CD86" w14:textId="2E0C1AC2" w:rsidR="0008232C" w:rsidRPr="00D447A1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anti-PD-L1 antibody: block PD-L1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716CE1C5" w14:textId="05AE4FFA" w:rsidR="0008232C" w:rsidRPr="002D7137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7137">
              <w:rPr>
                <w:rFonts w:eastAsia="Times New Roman"/>
                <w:sz w:val="20"/>
                <w:szCs w:val="20"/>
              </w:rPr>
              <w:t>Autophagosome formation increased 4×</w:t>
            </w:r>
          </w:p>
          <w:p w14:paraId="01E74D7A" w14:textId="21AB98E3" w:rsidR="0008232C" w:rsidRPr="002D7137" w:rsidRDefault="0CA96116" w:rsidP="0079449C">
            <w:pPr>
              <w:pStyle w:val="ListParagraph"/>
              <w:numPr>
                <w:ilvl w:val="0"/>
                <w:numId w:val="37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7137">
              <w:rPr>
                <w:rFonts w:eastAsia="Times New Roman"/>
                <w:sz w:val="20"/>
                <w:szCs w:val="20"/>
              </w:rPr>
              <w:t>TIR: 80%</w:t>
            </w:r>
          </w:p>
          <w:p w14:paraId="70073788" w14:textId="6F8D37BA" w:rsidR="0008232C" w:rsidRPr="002D7137" w:rsidRDefault="3D2A0E6D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>6</w:t>
            </w:r>
            <w:r w:rsidR="525B8DF3" w:rsidRPr="3E93FEC2">
              <w:rPr>
                <w:rFonts w:eastAsia="Times New Roman"/>
                <w:sz w:val="20"/>
                <w:szCs w:val="20"/>
              </w:rPr>
              <w:t xml:space="preserve">0% of the mice survived after 60 days </w:t>
            </w:r>
          </w:p>
        </w:tc>
        <w:tc>
          <w:tcPr>
            <w:tcW w:w="2610" w:type="dxa"/>
            <w:vAlign w:val="center"/>
          </w:tcPr>
          <w:p w14:paraId="4C8D1A63" w14:textId="2C587563" w:rsidR="0008232C" w:rsidRPr="00420174" w:rsidRDefault="6CC0663D" w:rsidP="0079449C">
            <w:p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o significant body weight change in mice. 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FC6DA4" w14:textId="733DA88A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2CC083EE" w14:textId="34F4170A" w:rsidR="0008232C" w:rsidRPr="003B096A" w:rsidRDefault="799D103D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65EC573C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</w:t>
            </w:r>
            <w:r w:rsidR="0A9BE8E0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1C84CA7A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933297" w14:textId="35939E54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Lipid + Protamine Inner Core </w:t>
            </w:r>
          </w:p>
        </w:tc>
        <w:tc>
          <w:tcPr>
            <w:tcW w:w="29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0F5523" w14:textId="7A6CB6F9" w:rsidR="0008232C" w:rsidRPr="00420174" w:rsidRDefault="0CA96116" w:rsidP="0079449C">
            <w:pPr>
              <w:pStyle w:val="ListParagraph"/>
              <w:numPr>
                <w:ilvl w:val="0"/>
                <w:numId w:val="0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Nanocore is assembled through charging interaction between protamine and siPD-L1. Pro-siPD-L1 is mixed with LY loaded MMP2-responsive liposomes and co-extruded to prepare the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nanosystem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137" w:type="dxa"/>
            <w:tcMar>
              <w:left w:w="90" w:type="dxa"/>
              <w:right w:w="90" w:type="dxa"/>
            </w:tcMar>
            <w:vAlign w:val="center"/>
          </w:tcPr>
          <w:p w14:paraId="0B947E4A" w14:textId="1DC4BDD0" w:rsidR="0008232C" w:rsidRPr="003B096A" w:rsidRDefault="0CA96116" w:rsidP="0079449C">
            <w:pPr>
              <w:pStyle w:val="ListParagraph"/>
              <w:numPr>
                <w:ilvl w:val="0"/>
                <w:numId w:val="6"/>
              </w:numPr>
              <w:spacing w:before="0" w:after="0"/>
              <w:ind w:left="432" w:firstLine="0"/>
              <w:rPr>
                <w:rFonts w:eastAsia="Times New Roman"/>
                <w:sz w:val="20"/>
                <w:szCs w:val="20"/>
              </w:rPr>
            </w:pPr>
            <w:r w:rsidRPr="003B096A">
              <w:rPr>
                <w:rFonts w:eastAsia="Times New Roman"/>
                <w:sz w:val="20"/>
                <w:szCs w:val="20"/>
              </w:rPr>
              <w:t xml:space="preserve">LY3200882: inhibits </w:t>
            </w:r>
            <w:proofErr w:type="gramStart"/>
            <w:r w:rsidRPr="003B096A">
              <w:rPr>
                <w:rFonts w:eastAsia="Times New Roman"/>
                <w:sz w:val="20"/>
                <w:szCs w:val="20"/>
              </w:rPr>
              <w:t>TAF</w:t>
            </w:r>
            <w:proofErr w:type="gramEnd"/>
          </w:p>
          <w:p w14:paraId="655FC3F5" w14:textId="640174AA" w:rsidR="0008232C" w:rsidRPr="003B096A" w:rsidRDefault="0CA96116" w:rsidP="0079449C">
            <w:pPr>
              <w:pStyle w:val="ListParagraph"/>
              <w:numPr>
                <w:ilvl w:val="0"/>
                <w:numId w:val="6"/>
              </w:numPr>
              <w:spacing w:before="0" w:after="0"/>
              <w:ind w:left="432" w:firstLine="0"/>
              <w:rPr>
                <w:rFonts w:eastAsia="Times New Roman"/>
                <w:sz w:val="20"/>
                <w:szCs w:val="20"/>
              </w:rPr>
            </w:pPr>
            <w:r w:rsidRPr="003B096A">
              <w:rPr>
                <w:rFonts w:eastAsia="Times New Roman"/>
                <w:sz w:val="20"/>
                <w:szCs w:val="20"/>
              </w:rPr>
              <w:t>PD-L1 siRNA: block PD-L1</w:t>
            </w:r>
          </w:p>
        </w:tc>
        <w:tc>
          <w:tcPr>
            <w:tcW w:w="3150" w:type="dxa"/>
            <w:tcMar>
              <w:left w:w="90" w:type="dxa"/>
              <w:right w:w="90" w:type="dxa"/>
            </w:tcMar>
            <w:vAlign w:val="center"/>
          </w:tcPr>
          <w:p w14:paraId="4BDDFD86" w14:textId="33CC5575" w:rsidR="0008232C" w:rsidRPr="00D447A1" w:rsidRDefault="0CA96116" w:rsidP="0079449C">
            <w:pPr>
              <w:pStyle w:val="ListParagraph"/>
              <w:numPr>
                <w:ilvl w:val="0"/>
                <w:numId w:val="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>Down-regulated alpha-SMA by 31.5% in NIH/3T3 cells</w:t>
            </w:r>
          </w:p>
          <w:p w14:paraId="1B90EF1E" w14:textId="0119BBE3" w:rsidR="0008232C" w:rsidRPr="00D447A1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>Down-regulated Collagen 1 by 52.4</w:t>
            </w:r>
            <w:r w:rsidR="28E412C5" w:rsidRPr="3E93FEC2">
              <w:rPr>
                <w:rFonts w:eastAsia="Times New Roman"/>
                <w:sz w:val="20"/>
                <w:szCs w:val="20"/>
              </w:rPr>
              <w:t>%</w:t>
            </w:r>
            <w:r w:rsidRPr="3E93FEC2">
              <w:rPr>
                <w:rFonts w:eastAsia="Times New Roman"/>
                <w:sz w:val="20"/>
                <w:szCs w:val="20"/>
              </w:rPr>
              <w:t xml:space="preserve"> in NIH/3T3 cells </w:t>
            </w:r>
          </w:p>
          <w:p w14:paraId="58FE5462" w14:textId="0338527D" w:rsidR="0008232C" w:rsidRPr="00D447A1" w:rsidRDefault="525B8DF3" w:rsidP="0079449C">
            <w:pPr>
              <w:pStyle w:val="ListParagraph"/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3E93FEC2">
              <w:rPr>
                <w:rFonts w:eastAsia="Times New Roman"/>
                <w:sz w:val="20"/>
                <w:szCs w:val="20"/>
              </w:rPr>
              <w:t>Decreased tumor mass ~</w:t>
            </w:r>
            <w:r w:rsidR="28FE31F6" w:rsidRPr="3E93FEC2">
              <w:rPr>
                <w:rFonts w:eastAsia="Times New Roman"/>
                <w:sz w:val="20"/>
                <w:szCs w:val="20"/>
              </w:rPr>
              <w:t>8</w:t>
            </w:r>
            <w:r w:rsidRPr="3E93FEC2">
              <w:rPr>
                <w:rFonts w:eastAsia="Times New Roman"/>
                <w:sz w:val="20"/>
                <w:szCs w:val="20"/>
              </w:rPr>
              <w:t>5%</w:t>
            </w:r>
          </w:p>
        </w:tc>
        <w:tc>
          <w:tcPr>
            <w:tcW w:w="2610" w:type="dxa"/>
            <w:vAlign w:val="center"/>
          </w:tcPr>
          <w:p w14:paraId="21E6D32A" w14:textId="1534AFB6" w:rsidR="0008232C" w:rsidRPr="00420174" w:rsidRDefault="58CE769B" w:rsidP="0079449C">
            <w:pPr>
              <w:pStyle w:val="ListParagraph"/>
              <w:numPr>
                <w:ilvl w:val="0"/>
                <w:numId w:val="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significant body weight change of mice.</w:t>
            </w:r>
          </w:p>
          <w:p w14:paraId="5B3CF1BF" w14:textId="176AD0B7" w:rsidR="0008232C" w:rsidRPr="00420174" w:rsidRDefault="58CE769B" w:rsidP="0079449C">
            <w:pPr>
              <w:pStyle w:val="ListParagraph"/>
              <w:numPr>
                <w:ilvl w:val="0"/>
                <w:numId w:val="6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non-specific uptake by non-tumor tissues.</w:t>
            </w:r>
          </w:p>
        </w:tc>
        <w:tc>
          <w:tcPr>
            <w:tcW w:w="81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6782EB9" w14:textId="2C04349C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27FDE75A" w14:textId="3F94E922" w:rsidR="0008232C" w:rsidRPr="003B096A" w:rsidRDefault="11ADE321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264B0815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</w:t>
            </w:r>
            <w:r w:rsidR="5A77065A"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232C" w:rsidRPr="0031606D" w14:paraId="0D1768BF" w14:textId="77777777" w:rsidTr="3E93FEC2">
        <w:trPr>
          <w:trHeight w:val="300"/>
        </w:trPr>
        <w:tc>
          <w:tcPr>
            <w:tcW w:w="195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7A2EFB1" w14:textId="1F45DD21" w:rsidR="0008232C" w:rsidRPr="003B096A" w:rsidRDefault="0CA96116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sz w:val="20"/>
                <w:szCs w:val="20"/>
              </w:rPr>
              <w:t xml:space="preserve">Hyaluronic Acid Complex   </w:t>
            </w:r>
          </w:p>
        </w:tc>
        <w:tc>
          <w:tcPr>
            <w:tcW w:w="292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014BDAD" w14:textId="0D32C1A0" w:rsidR="0008232C" w:rsidRPr="00420174" w:rsidRDefault="0CA96116" w:rsidP="0079449C">
            <w:pPr>
              <w:pStyle w:val="ListParagraph"/>
              <w:numPr>
                <w:ilvl w:val="0"/>
                <w:numId w:val="3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DsiRNA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was added to Melittin to form Mel/PD-L1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DsiRNA</w:t>
            </w:r>
            <w:proofErr w:type="spellEnd"/>
          </w:p>
          <w:p w14:paraId="1BC96755" w14:textId="5E9FF6B1" w:rsidR="0008232C" w:rsidRPr="00420174" w:rsidRDefault="0CA96116" w:rsidP="0079449C">
            <w:pPr>
              <w:pStyle w:val="ListParagraph"/>
              <w:numPr>
                <w:ilvl w:val="0"/>
                <w:numId w:val="3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Doxrubicin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was added to Mel/PD-L1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DsiRNA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solution</w:t>
            </w:r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6F9222A" w14:textId="5B4700DA" w:rsidR="0008232C" w:rsidRPr="00420174" w:rsidRDefault="0CA96116" w:rsidP="0079449C">
            <w:pPr>
              <w:pStyle w:val="ListParagraph"/>
              <w:numPr>
                <w:ilvl w:val="0"/>
                <w:numId w:val="3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 xml:space="preserve">Then human albumin was added to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DoxMel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/PD-L1 </w:t>
            </w:r>
            <w:proofErr w:type="spellStart"/>
            <w:r w:rsidRPr="00420174">
              <w:rPr>
                <w:rFonts w:eastAsia="Times New Roman"/>
                <w:sz w:val="20"/>
                <w:szCs w:val="20"/>
              </w:rPr>
              <w:t>DsiRNA</w:t>
            </w:r>
            <w:proofErr w:type="spellEnd"/>
            <w:r w:rsidRPr="00420174">
              <w:rPr>
                <w:rFonts w:eastAsia="Times New Roman"/>
                <w:sz w:val="20"/>
                <w:szCs w:val="20"/>
              </w:rPr>
              <w:t xml:space="preserve"> </w:t>
            </w:r>
            <w:proofErr w:type="gramStart"/>
            <w:r w:rsidRPr="00420174">
              <w:rPr>
                <w:rFonts w:eastAsia="Times New Roman"/>
                <w:sz w:val="20"/>
                <w:szCs w:val="20"/>
              </w:rPr>
              <w:t>solution</w:t>
            </w:r>
            <w:proofErr w:type="gramEnd"/>
            <w:r w:rsidRPr="00420174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A994276" w14:textId="1ACB0D84" w:rsidR="0008232C" w:rsidRPr="00420174" w:rsidRDefault="0CA96116" w:rsidP="0079449C">
            <w:pPr>
              <w:pStyle w:val="ListParagraph"/>
              <w:numPr>
                <w:ilvl w:val="0"/>
                <w:numId w:val="38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The final product is collected by centrifuge.</w:t>
            </w:r>
          </w:p>
        </w:tc>
        <w:tc>
          <w:tcPr>
            <w:tcW w:w="2137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45C059" w14:textId="5779E5BF" w:rsidR="0008232C" w:rsidRPr="00D447A1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PD-L1 </w:t>
            </w:r>
            <w:proofErr w:type="spellStart"/>
            <w:r w:rsidRPr="00D447A1">
              <w:rPr>
                <w:rFonts w:eastAsia="Times New Roman"/>
                <w:sz w:val="20"/>
                <w:szCs w:val="20"/>
              </w:rPr>
              <w:t>DsiRNA</w:t>
            </w:r>
            <w:proofErr w:type="spellEnd"/>
            <w:r w:rsidRPr="00D447A1">
              <w:rPr>
                <w:rFonts w:eastAsia="Times New Roman"/>
                <w:sz w:val="20"/>
                <w:szCs w:val="20"/>
              </w:rPr>
              <w:t xml:space="preserve">: inhibits PD-L1 </w:t>
            </w:r>
            <w:proofErr w:type="gramStart"/>
            <w:r w:rsidRPr="00D447A1">
              <w:rPr>
                <w:rFonts w:eastAsia="Times New Roman"/>
                <w:sz w:val="20"/>
                <w:szCs w:val="20"/>
              </w:rPr>
              <w:t>expression</w:t>
            </w:r>
            <w:proofErr w:type="gramEnd"/>
            <w:r w:rsidRPr="00D447A1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46EDE70" w14:textId="4EBBD212" w:rsidR="0008232C" w:rsidRPr="00D447A1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Doxorubicin: induce ICD, cytotoxicity  </w:t>
            </w:r>
          </w:p>
          <w:p w14:paraId="2684B917" w14:textId="34909BA2" w:rsidR="0008232C" w:rsidRPr="00D447A1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D447A1">
              <w:rPr>
                <w:rFonts w:eastAsia="Times New Roman"/>
                <w:sz w:val="20"/>
                <w:szCs w:val="20"/>
              </w:rPr>
              <w:t xml:space="preserve">Melittin: activate MMP-2, cytotoxicity, immuno-adjuvant </w:t>
            </w:r>
          </w:p>
        </w:tc>
        <w:tc>
          <w:tcPr>
            <w:tcW w:w="315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9C70B09" w14:textId="625FDCD9" w:rsidR="0008232C" w:rsidRPr="002D7137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7137">
              <w:rPr>
                <w:rFonts w:eastAsia="Times New Roman"/>
                <w:sz w:val="20"/>
                <w:szCs w:val="20"/>
              </w:rPr>
              <w:t>3-fold higher uptake of drugs with HA</w:t>
            </w:r>
          </w:p>
          <w:p w14:paraId="1F1B50CB" w14:textId="0C2B150D" w:rsidR="0008232C" w:rsidRPr="002D7137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7137">
              <w:rPr>
                <w:rFonts w:eastAsia="Times New Roman"/>
                <w:sz w:val="20"/>
                <w:szCs w:val="20"/>
              </w:rPr>
              <w:t xml:space="preserve">75% decrease in PD-L1 expression </w:t>
            </w:r>
          </w:p>
          <w:p w14:paraId="0A16156F" w14:textId="0776FC84" w:rsidR="0008232C" w:rsidRPr="002D7137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7137">
              <w:rPr>
                <w:rFonts w:eastAsia="Times New Roman"/>
                <w:sz w:val="20"/>
                <w:szCs w:val="20"/>
              </w:rPr>
              <w:t>Decreased tumor weight by about 75-80%</w:t>
            </w:r>
          </w:p>
          <w:p w14:paraId="5D09E7BF" w14:textId="4C6A9FEF" w:rsidR="0008232C" w:rsidRPr="002D7137" w:rsidRDefault="0CA96116" w:rsidP="0079449C">
            <w:pPr>
              <w:pStyle w:val="ListParagraph"/>
              <w:numPr>
                <w:ilvl w:val="0"/>
                <w:numId w:val="2"/>
              </w:num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2D7137">
              <w:rPr>
                <w:rFonts w:eastAsia="Times New Roman"/>
                <w:sz w:val="20"/>
                <w:szCs w:val="20"/>
              </w:rPr>
              <w:t xml:space="preserve">100% survival rate after 40 days </w:t>
            </w:r>
          </w:p>
        </w:tc>
        <w:tc>
          <w:tcPr>
            <w:tcW w:w="2610" w:type="dxa"/>
            <w:tcBorders>
              <w:bottom w:val="single" w:sz="6" w:space="0" w:color="auto"/>
            </w:tcBorders>
            <w:vAlign w:val="center"/>
          </w:tcPr>
          <w:p w14:paraId="519B5688" w14:textId="78609749" w:rsidR="0008232C" w:rsidRPr="00420174" w:rsidRDefault="24926152" w:rsidP="0079449C">
            <w:pPr>
              <w:spacing w:before="0" w:after="0"/>
              <w:ind w:left="432"/>
              <w:rPr>
                <w:rFonts w:eastAsia="Times New Roman"/>
                <w:sz w:val="20"/>
                <w:szCs w:val="20"/>
              </w:rPr>
            </w:pPr>
            <w:r w:rsidRPr="00420174">
              <w:rPr>
                <w:rFonts w:eastAsia="Times New Roman"/>
                <w:sz w:val="20"/>
                <w:szCs w:val="20"/>
              </w:rPr>
              <w:t>No significant body weight change of mice.</w:t>
            </w:r>
          </w:p>
        </w:tc>
        <w:tc>
          <w:tcPr>
            <w:tcW w:w="81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28048B8" w14:textId="369B2FDE" w:rsidR="0008232C" w:rsidRPr="003B096A" w:rsidRDefault="0008232C" w:rsidP="00F01D2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  <w:p w14:paraId="5F85B2D4" w14:textId="0E2A3497" w:rsidR="0008232C" w:rsidRPr="003B096A" w:rsidRDefault="38F5CF2F" w:rsidP="00F01D2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B096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</w:tbl>
    <w:p w14:paraId="58F1AED1" w14:textId="78BD1DEF" w:rsidR="00DE23E8" w:rsidRPr="001549D3" w:rsidRDefault="25ED1FD3" w:rsidP="00FE1783">
      <w:r w:rsidRPr="001801E4">
        <w:rPr>
          <w:sz w:val="22"/>
        </w:rPr>
        <w:t>*TIR=Tumor Inhibition Rate</w:t>
      </w:r>
    </w:p>
    <w:sectPr w:rsidR="00DE23E8" w:rsidRPr="001549D3" w:rsidSect="0013316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7EA2C" w14:textId="77777777" w:rsidR="0013316C" w:rsidRDefault="0013316C" w:rsidP="00117666">
      <w:pPr>
        <w:spacing w:after="0"/>
      </w:pPr>
      <w:r>
        <w:separator/>
      </w:r>
    </w:p>
  </w:endnote>
  <w:endnote w:type="continuationSeparator" w:id="0">
    <w:p w14:paraId="1DF95AB1" w14:textId="77777777" w:rsidR="0013316C" w:rsidRDefault="0013316C" w:rsidP="00117666">
      <w:pPr>
        <w:spacing w:after="0"/>
      </w:pPr>
      <w:r>
        <w:continuationSeparator/>
      </w:r>
    </w:p>
  </w:endnote>
  <w:endnote w:type="continuationNotice" w:id="1">
    <w:p w14:paraId="12F44DA1" w14:textId="77777777" w:rsidR="0013316C" w:rsidRDefault="001331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94AC3" w14:textId="77FDC25A" w:rsidR="489426B2" w:rsidRDefault="489426B2" w:rsidP="489426B2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222E65">
      <w:rPr>
        <w:noProof/>
      </w:rPr>
      <w:t>2</w:t>
    </w:r>
    <w:r>
      <w:fldChar w:fldCharType="end"/>
    </w:r>
  </w:p>
  <w:p w14:paraId="6314AB28" w14:textId="77777777" w:rsidR="00955513" w:rsidRPr="00577C4C" w:rsidRDefault="00955513" w:rsidP="489426B2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44236" w14:textId="5D15DF5E" w:rsidR="489426B2" w:rsidRDefault="489426B2" w:rsidP="489426B2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222E65">
      <w:rPr>
        <w:noProof/>
      </w:rPr>
      <w:t>3</w:t>
    </w:r>
    <w:r>
      <w:fldChar w:fldCharType="end"/>
    </w:r>
  </w:p>
  <w:p w14:paraId="6322FF27" w14:textId="77777777" w:rsidR="00955513" w:rsidRPr="00577C4C" w:rsidRDefault="00955513" w:rsidP="489426B2">
    <w:pPr>
      <w:rPr>
        <w:b/>
        <w:bCs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489426B2" w14:paraId="3880332C" w14:textId="77777777" w:rsidTr="489426B2">
      <w:trPr>
        <w:trHeight w:val="300"/>
      </w:trPr>
      <w:tc>
        <w:tcPr>
          <w:tcW w:w="3255" w:type="dxa"/>
        </w:tcPr>
        <w:p w14:paraId="1DBC743D" w14:textId="4BD8EADE" w:rsidR="489426B2" w:rsidRDefault="489426B2" w:rsidP="489426B2">
          <w:pPr>
            <w:pStyle w:val="Header"/>
            <w:ind w:left="-115"/>
          </w:pPr>
        </w:p>
      </w:tc>
      <w:tc>
        <w:tcPr>
          <w:tcW w:w="3255" w:type="dxa"/>
        </w:tcPr>
        <w:p w14:paraId="725E02C9" w14:textId="4489B2D6" w:rsidR="489426B2" w:rsidRDefault="489426B2" w:rsidP="489426B2">
          <w:pPr>
            <w:pStyle w:val="Header"/>
            <w:jc w:val="center"/>
          </w:pPr>
        </w:p>
      </w:tc>
      <w:tc>
        <w:tcPr>
          <w:tcW w:w="3255" w:type="dxa"/>
        </w:tcPr>
        <w:p w14:paraId="4A0A6098" w14:textId="4CB01D88" w:rsidR="489426B2" w:rsidRDefault="489426B2" w:rsidP="489426B2">
          <w:pPr>
            <w:pStyle w:val="Header"/>
            <w:ind w:right="-115"/>
            <w:jc w:val="right"/>
          </w:pPr>
        </w:p>
      </w:tc>
    </w:tr>
  </w:tbl>
  <w:p w14:paraId="3434DDE9" w14:textId="6BC6EC68" w:rsidR="489426B2" w:rsidRDefault="489426B2" w:rsidP="48942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0D52A" w14:textId="77777777" w:rsidR="0013316C" w:rsidRDefault="0013316C" w:rsidP="00117666">
      <w:pPr>
        <w:spacing w:after="0"/>
      </w:pPr>
      <w:r>
        <w:separator/>
      </w:r>
    </w:p>
  </w:footnote>
  <w:footnote w:type="continuationSeparator" w:id="0">
    <w:p w14:paraId="50CB2E33" w14:textId="77777777" w:rsidR="0013316C" w:rsidRDefault="0013316C" w:rsidP="00117666">
      <w:pPr>
        <w:spacing w:after="0"/>
      </w:pPr>
      <w:r>
        <w:continuationSeparator/>
      </w:r>
    </w:p>
  </w:footnote>
  <w:footnote w:type="continuationNotice" w:id="1">
    <w:p w14:paraId="401C7C0B" w14:textId="77777777" w:rsidR="0013316C" w:rsidRDefault="001331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555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489426B2" w14:paraId="6DF63AD7" w14:textId="77777777" w:rsidTr="489426B2">
      <w:trPr>
        <w:trHeight w:val="300"/>
      </w:trPr>
      <w:tc>
        <w:tcPr>
          <w:tcW w:w="3255" w:type="dxa"/>
        </w:tcPr>
        <w:p w14:paraId="049A780A" w14:textId="55173479" w:rsidR="489426B2" w:rsidRDefault="489426B2" w:rsidP="489426B2">
          <w:pPr>
            <w:pStyle w:val="Header"/>
            <w:ind w:left="-115"/>
          </w:pPr>
        </w:p>
      </w:tc>
      <w:tc>
        <w:tcPr>
          <w:tcW w:w="3255" w:type="dxa"/>
        </w:tcPr>
        <w:p w14:paraId="6FB505C6" w14:textId="6E621FB0" w:rsidR="489426B2" w:rsidRDefault="489426B2" w:rsidP="489426B2">
          <w:pPr>
            <w:pStyle w:val="Header"/>
            <w:jc w:val="center"/>
          </w:pPr>
        </w:p>
      </w:tc>
      <w:tc>
        <w:tcPr>
          <w:tcW w:w="3255" w:type="dxa"/>
        </w:tcPr>
        <w:p w14:paraId="7781D96B" w14:textId="62B7CC73" w:rsidR="489426B2" w:rsidRDefault="489426B2" w:rsidP="489426B2">
          <w:pPr>
            <w:pStyle w:val="Header"/>
            <w:ind w:right="-115"/>
            <w:jc w:val="right"/>
          </w:pPr>
        </w:p>
      </w:tc>
    </w:tr>
  </w:tbl>
  <w:p w14:paraId="456785D6" w14:textId="7338C0F5" w:rsidR="489426B2" w:rsidRDefault="489426B2" w:rsidP="489426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55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RHNVyPXn9Cq4lh" int2:id="duS4XHbg">
      <int2:state int2:value="Rejected" int2:type="AugLoop_Text_Critique"/>
    </int2:textHash>
    <int2:bookmark int2:bookmarkName="_Int_FoM3xKIR" int2:invalidationBookmarkName="" int2:hashCode="Ayv2gA3s016Vms" int2:id="UaAY3cZ3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10368"/>
    <w:multiLevelType w:val="hybridMultilevel"/>
    <w:tmpl w:val="A32A20C8"/>
    <w:lvl w:ilvl="0" w:tplc="0518B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08DF5"/>
    <w:multiLevelType w:val="hybridMultilevel"/>
    <w:tmpl w:val="A80AF37A"/>
    <w:lvl w:ilvl="0" w:tplc="5B46E6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42CB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DEC9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F048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8E4A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E85C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E20B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0601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BE37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C1928"/>
    <w:multiLevelType w:val="hybridMultilevel"/>
    <w:tmpl w:val="6C24FAA6"/>
    <w:lvl w:ilvl="0" w:tplc="75440E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D24A3"/>
    <w:multiLevelType w:val="hybridMultilevel"/>
    <w:tmpl w:val="C86C82AC"/>
    <w:lvl w:ilvl="0" w:tplc="E5605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C64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5A1F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826B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2C8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9CE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AB4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27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C68C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A72F9"/>
    <w:multiLevelType w:val="hybridMultilevel"/>
    <w:tmpl w:val="0010C6AC"/>
    <w:lvl w:ilvl="0" w:tplc="C4DE0B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33488"/>
    <w:multiLevelType w:val="hybridMultilevel"/>
    <w:tmpl w:val="334EB7CC"/>
    <w:lvl w:ilvl="0" w:tplc="69960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42BA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4AE9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A4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A667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2EC0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08FE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72BC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D08A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709B3"/>
    <w:multiLevelType w:val="hybridMultilevel"/>
    <w:tmpl w:val="7B36510E"/>
    <w:lvl w:ilvl="0" w:tplc="0518B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8C4EAB"/>
    <w:multiLevelType w:val="hybridMultilevel"/>
    <w:tmpl w:val="8D1001B0"/>
    <w:lvl w:ilvl="0" w:tplc="4B323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196174"/>
    <w:multiLevelType w:val="hybridMultilevel"/>
    <w:tmpl w:val="E44E1060"/>
    <w:lvl w:ilvl="0" w:tplc="2376A9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666BE"/>
    <w:multiLevelType w:val="hybridMultilevel"/>
    <w:tmpl w:val="2E34C68E"/>
    <w:lvl w:ilvl="0" w:tplc="6ED442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B46C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702A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10C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6F5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A21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EEE5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5803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22B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C0601A"/>
    <w:multiLevelType w:val="hybridMultilevel"/>
    <w:tmpl w:val="FFFFFFFF"/>
    <w:lvl w:ilvl="0" w:tplc="99ACEF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D408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B8B2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E97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0400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9029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1854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76A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02B2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8AA297"/>
    <w:multiLevelType w:val="hybridMultilevel"/>
    <w:tmpl w:val="FFFFFFFF"/>
    <w:lvl w:ilvl="0" w:tplc="D27C71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E8D8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4D0A6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09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8D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A8E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60D3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C251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0ED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2607E47"/>
    <w:multiLevelType w:val="hybridMultilevel"/>
    <w:tmpl w:val="9B92B38C"/>
    <w:lvl w:ilvl="0" w:tplc="0518B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852119"/>
    <w:multiLevelType w:val="hybridMultilevel"/>
    <w:tmpl w:val="1DC2F21C"/>
    <w:lvl w:ilvl="0" w:tplc="E5605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B1A47"/>
    <w:multiLevelType w:val="hybridMultilevel"/>
    <w:tmpl w:val="072A1CD4"/>
    <w:lvl w:ilvl="0" w:tplc="4E102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D4FE13"/>
    <w:multiLevelType w:val="hybridMultilevel"/>
    <w:tmpl w:val="EAFED1A4"/>
    <w:lvl w:ilvl="0" w:tplc="D03E71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BAA3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2EED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460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7880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7E40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54F0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EC9E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02D1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BD2DBC"/>
    <w:multiLevelType w:val="hybridMultilevel"/>
    <w:tmpl w:val="126C39B6"/>
    <w:lvl w:ilvl="0" w:tplc="69A2D5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F34824"/>
    <w:multiLevelType w:val="hybridMultilevel"/>
    <w:tmpl w:val="FB907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8905A2"/>
    <w:multiLevelType w:val="hybridMultilevel"/>
    <w:tmpl w:val="6CBCCD1A"/>
    <w:lvl w:ilvl="0" w:tplc="4B323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F07A96"/>
    <w:multiLevelType w:val="hybridMultilevel"/>
    <w:tmpl w:val="F3D2774E"/>
    <w:lvl w:ilvl="0" w:tplc="622228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DE1F19"/>
    <w:multiLevelType w:val="hybridMultilevel"/>
    <w:tmpl w:val="4CD02DE0"/>
    <w:lvl w:ilvl="0" w:tplc="30129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28A7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0CD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A2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FE1F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F699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DE6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6E95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1C53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0B34EA"/>
    <w:multiLevelType w:val="hybridMultilevel"/>
    <w:tmpl w:val="C22A534C"/>
    <w:lvl w:ilvl="0" w:tplc="CFB6FE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BA6DA7"/>
    <w:multiLevelType w:val="hybridMultilevel"/>
    <w:tmpl w:val="F9BEA116"/>
    <w:lvl w:ilvl="0" w:tplc="5B46E6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B0684F"/>
    <w:multiLevelType w:val="hybridMultilevel"/>
    <w:tmpl w:val="CA2233F8"/>
    <w:lvl w:ilvl="0" w:tplc="0518B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DE61A8"/>
    <w:multiLevelType w:val="hybridMultilevel"/>
    <w:tmpl w:val="724E9E16"/>
    <w:lvl w:ilvl="0" w:tplc="E5605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B50C0D"/>
    <w:multiLevelType w:val="hybridMultilevel"/>
    <w:tmpl w:val="66D2FD84"/>
    <w:lvl w:ilvl="0" w:tplc="A3BA86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724989"/>
    <w:multiLevelType w:val="hybridMultilevel"/>
    <w:tmpl w:val="80607106"/>
    <w:styleLink w:val="Headings"/>
    <w:lvl w:ilvl="0" w:tplc="622228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987E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C8B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489B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E47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1088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908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1013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667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BC16A1"/>
    <w:multiLevelType w:val="hybridMultilevel"/>
    <w:tmpl w:val="D868CDC2"/>
    <w:lvl w:ilvl="0" w:tplc="A6C20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A87FEC"/>
    <w:multiLevelType w:val="hybridMultilevel"/>
    <w:tmpl w:val="C42A3C46"/>
    <w:lvl w:ilvl="0" w:tplc="6ED442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BF3BCA"/>
    <w:multiLevelType w:val="hybridMultilevel"/>
    <w:tmpl w:val="7C2E7DCC"/>
    <w:lvl w:ilvl="0" w:tplc="E9DAD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439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065C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281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E93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5435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628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8612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3071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95258A"/>
    <w:multiLevelType w:val="hybridMultilevel"/>
    <w:tmpl w:val="7070D916"/>
    <w:lvl w:ilvl="0" w:tplc="CEE857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BE0DAE"/>
    <w:multiLevelType w:val="hybridMultilevel"/>
    <w:tmpl w:val="A9025254"/>
    <w:lvl w:ilvl="0" w:tplc="0B0057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90D9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2EF5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046C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472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162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A4F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45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50A0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741B6F"/>
    <w:multiLevelType w:val="hybridMultilevel"/>
    <w:tmpl w:val="73088500"/>
    <w:lvl w:ilvl="0" w:tplc="0B0057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5F10B3"/>
    <w:multiLevelType w:val="hybridMultilevel"/>
    <w:tmpl w:val="FFFFFFFF"/>
    <w:lvl w:ilvl="0" w:tplc="5C9092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8E51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DEE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4AF7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1EF5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CF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2CA5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E40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3E60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37C014"/>
    <w:multiLevelType w:val="hybridMultilevel"/>
    <w:tmpl w:val="E4B24188"/>
    <w:lvl w:ilvl="0" w:tplc="C4DE0B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DAA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B4C1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E482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4C6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43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0E5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CE95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285A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AD669C"/>
    <w:multiLevelType w:val="hybridMultilevel"/>
    <w:tmpl w:val="D8CEF37E"/>
    <w:lvl w:ilvl="0" w:tplc="CE10F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F8281E"/>
    <w:multiLevelType w:val="hybridMultilevel"/>
    <w:tmpl w:val="31AAA8C2"/>
    <w:lvl w:ilvl="0" w:tplc="AAC01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6662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AE21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22A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B432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7229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22D8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A0E7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7AE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AFC5BA"/>
    <w:multiLevelType w:val="hybridMultilevel"/>
    <w:tmpl w:val="4CD01502"/>
    <w:lvl w:ilvl="0" w:tplc="CEE857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4DF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FAB0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D815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802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101F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A3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809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980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3CE93A"/>
    <w:multiLevelType w:val="hybridMultilevel"/>
    <w:tmpl w:val="08FCF03A"/>
    <w:lvl w:ilvl="0" w:tplc="0518B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886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166D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3E13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C80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B01E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AE4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7C5E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46A4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7A5D23"/>
    <w:multiLevelType w:val="hybridMultilevel"/>
    <w:tmpl w:val="E52C4B6E"/>
    <w:lvl w:ilvl="0" w:tplc="3CB8D0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4A3D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C8E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6679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9091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768D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3439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A25E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4CD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526479"/>
    <w:multiLevelType w:val="hybridMultilevel"/>
    <w:tmpl w:val="BBAE9D16"/>
    <w:lvl w:ilvl="0" w:tplc="75440E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E264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349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226C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09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A86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2F6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8A8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D8E1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CBC16A"/>
    <w:multiLevelType w:val="hybridMultilevel"/>
    <w:tmpl w:val="67546CD2"/>
    <w:lvl w:ilvl="0" w:tplc="2376A9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8863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E6D8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B2EC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3CB2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32A5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B04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52D2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4A79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DD0151"/>
    <w:multiLevelType w:val="hybridMultilevel"/>
    <w:tmpl w:val="8C8C7860"/>
    <w:lvl w:ilvl="0" w:tplc="4B323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BC94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B06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48F6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AD1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3C51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F694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221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4D2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54503">
    <w:abstractNumId w:val="11"/>
  </w:num>
  <w:num w:numId="2" w16cid:durableId="1263682157">
    <w:abstractNumId w:val="1"/>
  </w:num>
  <w:num w:numId="3" w16cid:durableId="611665997">
    <w:abstractNumId w:val="43"/>
  </w:num>
  <w:num w:numId="4" w16cid:durableId="1897742794">
    <w:abstractNumId w:val="39"/>
  </w:num>
  <w:num w:numId="5" w16cid:durableId="2069189007">
    <w:abstractNumId w:val="9"/>
  </w:num>
  <w:num w:numId="6" w16cid:durableId="490290344">
    <w:abstractNumId w:val="5"/>
  </w:num>
  <w:num w:numId="7" w16cid:durableId="1049187757">
    <w:abstractNumId w:val="38"/>
  </w:num>
  <w:num w:numId="8" w16cid:durableId="1869752506">
    <w:abstractNumId w:val="27"/>
  </w:num>
  <w:num w:numId="9" w16cid:durableId="2016417436">
    <w:abstractNumId w:val="16"/>
  </w:num>
  <w:num w:numId="10" w16cid:durableId="91360643">
    <w:abstractNumId w:val="42"/>
  </w:num>
  <w:num w:numId="11" w16cid:durableId="227227894">
    <w:abstractNumId w:val="32"/>
  </w:num>
  <w:num w:numId="12" w16cid:durableId="523180142">
    <w:abstractNumId w:val="3"/>
  </w:num>
  <w:num w:numId="13" w16cid:durableId="210895016">
    <w:abstractNumId w:val="41"/>
  </w:num>
  <w:num w:numId="14" w16cid:durableId="1592083676">
    <w:abstractNumId w:val="37"/>
  </w:num>
  <w:num w:numId="15" w16cid:durableId="1147162697">
    <w:abstractNumId w:val="35"/>
  </w:num>
  <w:num w:numId="16" w16cid:durableId="1130049216">
    <w:abstractNumId w:val="21"/>
  </w:num>
  <w:num w:numId="17" w16cid:durableId="1237280412">
    <w:abstractNumId w:val="30"/>
  </w:num>
  <w:num w:numId="18" w16cid:durableId="157692924">
    <w:abstractNumId w:val="40"/>
  </w:num>
  <w:num w:numId="19" w16cid:durableId="150105246">
    <w:abstractNumId w:val="12"/>
  </w:num>
  <w:num w:numId="20" w16cid:durableId="803810417">
    <w:abstractNumId w:val="10"/>
  </w:num>
  <w:num w:numId="21" w16cid:durableId="1358695185">
    <w:abstractNumId w:val="18"/>
  </w:num>
  <w:num w:numId="22" w16cid:durableId="636497304">
    <w:abstractNumId w:val="25"/>
  </w:num>
  <w:num w:numId="23" w16cid:durableId="1606647560">
    <w:abstractNumId w:val="14"/>
  </w:num>
  <w:num w:numId="24" w16cid:durableId="1773089670">
    <w:abstractNumId w:val="33"/>
  </w:num>
  <w:num w:numId="25" w16cid:durableId="588926044">
    <w:abstractNumId w:val="15"/>
  </w:num>
  <w:num w:numId="26" w16cid:durableId="1966421733">
    <w:abstractNumId w:val="17"/>
  </w:num>
  <w:num w:numId="27" w16cid:durableId="640618765">
    <w:abstractNumId w:val="22"/>
  </w:num>
  <w:num w:numId="28" w16cid:durableId="1538396143">
    <w:abstractNumId w:val="36"/>
  </w:num>
  <w:num w:numId="29" w16cid:durableId="84305870">
    <w:abstractNumId w:val="2"/>
  </w:num>
  <w:num w:numId="30" w16cid:durableId="830292295">
    <w:abstractNumId w:val="7"/>
  </w:num>
  <w:num w:numId="31" w16cid:durableId="1889024231">
    <w:abstractNumId w:val="19"/>
  </w:num>
  <w:num w:numId="32" w16cid:durableId="853374230">
    <w:abstractNumId w:val="8"/>
  </w:num>
  <w:num w:numId="33" w16cid:durableId="1218467961">
    <w:abstractNumId w:val="26"/>
  </w:num>
  <w:num w:numId="34" w16cid:durableId="1640307897">
    <w:abstractNumId w:val="4"/>
  </w:num>
  <w:num w:numId="35" w16cid:durableId="304313052">
    <w:abstractNumId w:val="20"/>
  </w:num>
  <w:num w:numId="36" w16cid:durableId="7222660">
    <w:abstractNumId w:val="28"/>
  </w:num>
  <w:num w:numId="37" w16cid:durableId="375591095">
    <w:abstractNumId w:val="31"/>
  </w:num>
  <w:num w:numId="38" w16cid:durableId="1413428572">
    <w:abstractNumId w:val="23"/>
  </w:num>
  <w:num w:numId="39" w16cid:durableId="1252930290">
    <w:abstractNumId w:val="34"/>
  </w:num>
  <w:num w:numId="40" w16cid:durableId="1103770999">
    <w:abstractNumId w:val="29"/>
  </w:num>
  <w:num w:numId="41" w16cid:durableId="354426069">
    <w:abstractNumId w:val="24"/>
  </w:num>
  <w:num w:numId="42" w16cid:durableId="1592811236">
    <w:abstractNumId w:val="13"/>
  </w:num>
  <w:num w:numId="43" w16cid:durableId="2120224231">
    <w:abstractNumId w:val="0"/>
  </w:num>
  <w:num w:numId="44" w16cid:durableId="1319646855">
    <w:abstractNumId w:val="6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D6A"/>
    <w:rsid w:val="000266FE"/>
    <w:rsid w:val="00034304"/>
    <w:rsid w:val="00035434"/>
    <w:rsid w:val="00052A14"/>
    <w:rsid w:val="00077D53"/>
    <w:rsid w:val="0008232C"/>
    <w:rsid w:val="000937C9"/>
    <w:rsid w:val="00094F8C"/>
    <w:rsid w:val="000B1D70"/>
    <w:rsid w:val="000B4F41"/>
    <w:rsid w:val="000D451E"/>
    <w:rsid w:val="000D4A58"/>
    <w:rsid w:val="000D62F0"/>
    <w:rsid w:val="000E194C"/>
    <w:rsid w:val="00105FD9"/>
    <w:rsid w:val="00117666"/>
    <w:rsid w:val="001303C1"/>
    <w:rsid w:val="00132CC2"/>
    <w:rsid w:val="0013316C"/>
    <w:rsid w:val="0015369D"/>
    <w:rsid w:val="001549D3"/>
    <w:rsid w:val="0015514F"/>
    <w:rsid w:val="00160065"/>
    <w:rsid w:val="00177D84"/>
    <w:rsid w:val="001801E4"/>
    <w:rsid w:val="0019290E"/>
    <w:rsid w:val="00193599"/>
    <w:rsid w:val="00197F6D"/>
    <w:rsid w:val="001B1EB0"/>
    <w:rsid w:val="00205EA0"/>
    <w:rsid w:val="0021581F"/>
    <w:rsid w:val="00222E65"/>
    <w:rsid w:val="00267D18"/>
    <w:rsid w:val="00282D7F"/>
    <w:rsid w:val="002868E2"/>
    <w:rsid w:val="002869C3"/>
    <w:rsid w:val="002936E4"/>
    <w:rsid w:val="002976E1"/>
    <w:rsid w:val="002A4261"/>
    <w:rsid w:val="002B4A57"/>
    <w:rsid w:val="002B52B9"/>
    <w:rsid w:val="002C74CA"/>
    <w:rsid w:val="002D5375"/>
    <w:rsid w:val="002D7137"/>
    <w:rsid w:val="0031606D"/>
    <w:rsid w:val="0032528D"/>
    <w:rsid w:val="00334BB2"/>
    <w:rsid w:val="003544FB"/>
    <w:rsid w:val="003B096A"/>
    <w:rsid w:val="003B34A7"/>
    <w:rsid w:val="003D0D93"/>
    <w:rsid w:val="003D2D47"/>
    <w:rsid w:val="003D2F2D"/>
    <w:rsid w:val="003E18FA"/>
    <w:rsid w:val="003F7533"/>
    <w:rsid w:val="00401590"/>
    <w:rsid w:val="00420174"/>
    <w:rsid w:val="00423AFE"/>
    <w:rsid w:val="00440563"/>
    <w:rsid w:val="00447801"/>
    <w:rsid w:val="00452E9C"/>
    <w:rsid w:val="00467E90"/>
    <w:rsid w:val="004735C8"/>
    <w:rsid w:val="00490382"/>
    <w:rsid w:val="004921F4"/>
    <w:rsid w:val="00494690"/>
    <w:rsid w:val="004961FF"/>
    <w:rsid w:val="004E002F"/>
    <w:rsid w:val="004E5F12"/>
    <w:rsid w:val="004F4C5B"/>
    <w:rsid w:val="00501408"/>
    <w:rsid w:val="0051294C"/>
    <w:rsid w:val="00517A89"/>
    <w:rsid w:val="005250F2"/>
    <w:rsid w:val="005517E9"/>
    <w:rsid w:val="00580B7E"/>
    <w:rsid w:val="00583FD6"/>
    <w:rsid w:val="00593EEA"/>
    <w:rsid w:val="00597510"/>
    <w:rsid w:val="005A5EEE"/>
    <w:rsid w:val="005D2D02"/>
    <w:rsid w:val="005E4DA3"/>
    <w:rsid w:val="005F934D"/>
    <w:rsid w:val="00600613"/>
    <w:rsid w:val="006375C7"/>
    <w:rsid w:val="00651DCA"/>
    <w:rsid w:val="00654E8F"/>
    <w:rsid w:val="00656FE4"/>
    <w:rsid w:val="00660D05"/>
    <w:rsid w:val="0067091D"/>
    <w:rsid w:val="006820B1"/>
    <w:rsid w:val="00682962"/>
    <w:rsid w:val="00694582"/>
    <w:rsid w:val="006B7D14"/>
    <w:rsid w:val="006C5354"/>
    <w:rsid w:val="006C7577"/>
    <w:rsid w:val="00701727"/>
    <w:rsid w:val="0070566C"/>
    <w:rsid w:val="00714C50"/>
    <w:rsid w:val="00725A7D"/>
    <w:rsid w:val="007313EF"/>
    <w:rsid w:val="007501BE"/>
    <w:rsid w:val="00765B98"/>
    <w:rsid w:val="007879C2"/>
    <w:rsid w:val="00790BB3"/>
    <w:rsid w:val="0079449C"/>
    <w:rsid w:val="007C206C"/>
    <w:rsid w:val="007C52AD"/>
    <w:rsid w:val="007D4439"/>
    <w:rsid w:val="00803D24"/>
    <w:rsid w:val="00817DD6"/>
    <w:rsid w:val="008759AD"/>
    <w:rsid w:val="00885156"/>
    <w:rsid w:val="009004DD"/>
    <w:rsid w:val="00903A82"/>
    <w:rsid w:val="009151AA"/>
    <w:rsid w:val="0093429D"/>
    <w:rsid w:val="00935CCB"/>
    <w:rsid w:val="00943573"/>
    <w:rsid w:val="00954BDA"/>
    <w:rsid w:val="00955513"/>
    <w:rsid w:val="00970F7D"/>
    <w:rsid w:val="009718F6"/>
    <w:rsid w:val="0098601B"/>
    <w:rsid w:val="00994A3D"/>
    <w:rsid w:val="009C2B12"/>
    <w:rsid w:val="009C70F3"/>
    <w:rsid w:val="009F2033"/>
    <w:rsid w:val="009F7914"/>
    <w:rsid w:val="00A11959"/>
    <w:rsid w:val="00A174D9"/>
    <w:rsid w:val="00A3092A"/>
    <w:rsid w:val="00A51E88"/>
    <w:rsid w:val="00A52E58"/>
    <w:rsid w:val="00A5460A"/>
    <w:rsid w:val="00A569CD"/>
    <w:rsid w:val="00A7336F"/>
    <w:rsid w:val="00AB3936"/>
    <w:rsid w:val="00AB5EE2"/>
    <w:rsid w:val="00AB6715"/>
    <w:rsid w:val="00AB69DB"/>
    <w:rsid w:val="00B02CE0"/>
    <w:rsid w:val="00B1025D"/>
    <w:rsid w:val="00B12E59"/>
    <w:rsid w:val="00B144CD"/>
    <w:rsid w:val="00B1671E"/>
    <w:rsid w:val="00B24165"/>
    <w:rsid w:val="00B25EB8"/>
    <w:rsid w:val="00B354E1"/>
    <w:rsid w:val="00B35913"/>
    <w:rsid w:val="00B37F4D"/>
    <w:rsid w:val="00B51ADD"/>
    <w:rsid w:val="00BE13F7"/>
    <w:rsid w:val="00BF106C"/>
    <w:rsid w:val="00C06FE8"/>
    <w:rsid w:val="00C07B15"/>
    <w:rsid w:val="00C11451"/>
    <w:rsid w:val="00C52A7B"/>
    <w:rsid w:val="00C55CAB"/>
    <w:rsid w:val="00C56BAF"/>
    <w:rsid w:val="00C679AA"/>
    <w:rsid w:val="00C75972"/>
    <w:rsid w:val="00CC0A3A"/>
    <w:rsid w:val="00CD066B"/>
    <w:rsid w:val="00CE4FEE"/>
    <w:rsid w:val="00D05491"/>
    <w:rsid w:val="00D43831"/>
    <w:rsid w:val="00D447A1"/>
    <w:rsid w:val="00D47212"/>
    <w:rsid w:val="00D664AA"/>
    <w:rsid w:val="00DB59C3"/>
    <w:rsid w:val="00DC259A"/>
    <w:rsid w:val="00DC3397"/>
    <w:rsid w:val="00DD66B9"/>
    <w:rsid w:val="00DE23E8"/>
    <w:rsid w:val="00DF1968"/>
    <w:rsid w:val="00DF6A9E"/>
    <w:rsid w:val="00DF7805"/>
    <w:rsid w:val="00E02D2B"/>
    <w:rsid w:val="00E36B21"/>
    <w:rsid w:val="00E52377"/>
    <w:rsid w:val="00E64E17"/>
    <w:rsid w:val="00E66EA4"/>
    <w:rsid w:val="00E866C9"/>
    <w:rsid w:val="00EA3D3C"/>
    <w:rsid w:val="00EB4B45"/>
    <w:rsid w:val="00EC60DC"/>
    <w:rsid w:val="00F01D21"/>
    <w:rsid w:val="00F10F5C"/>
    <w:rsid w:val="00F1358A"/>
    <w:rsid w:val="00F145B5"/>
    <w:rsid w:val="00F25CFF"/>
    <w:rsid w:val="00F31683"/>
    <w:rsid w:val="00F46900"/>
    <w:rsid w:val="00F512BA"/>
    <w:rsid w:val="00F52CAF"/>
    <w:rsid w:val="00F57A69"/>
    <w:rsid w:val="00F61D89"/>
    <w:rsid w:val="00F82E8B"/>
    <w:rsid w:val="00FC0635"/>
    <w:rsid w:val="00FC11BD"/>
    <w:rsid w:val="00FC54C6"/>
    <w:rsid w:val="00FE0834"/>
    <w:rsid w:val="00FE1783"/>
    <w:rsid w:val="00FF153D"/>
    <w:rsid w:val="010A550A"/>
    <w:rsid w:val="017A063E"/>
    <w:rsid w:val="01DE9EE5"/>
    <w:rsid w:val="023217CB"/>
    <w:rsid w:val="024D8C66"/>
    <w:rsid w:val="0254A16E"/>
    <w:rsid w:val="02705FDE"/>
    <w:rsid w:val="02B1C89A"/>
    <w:rsid w:val="0343E2CF"/>
    <w:rsid w:val="03BF5974"/>
    <w:rsid w:val="03D4C2EC"/>
    <w:rsid w:val="03E3A1EA"/>
    <w:rsid w:val="03F4D42B"/>
    <w:rsid w:val="0410F8B2"/>
    <w:rsid w:val="04240D0B"/>
    <w:rsid w:val="04481690"/>
    <w:rsid w:val="0451AAAC"/>
    <w:rsid w:val="04A354D5"/>
    <w:rsid w:val="04DFB330"/>
    <w:rsid w:val="04E46B92"/>
    <w:rsid w:val="054CB81A"/>
    <w:rsid w:val="056F566C"/>
    <w:rsid w:val="0612E804"/>
    <w:rsid w:val="06672B85"/>
    <w:rsid w:val="06803BF3"/>
    <w:rsid w:val="0689ABCB"/>
    <w:rsid w:val="06996450"/>
    <w:rsid w:val="06F96D03"/>
    <w:rsid w:val="070DF4FA"/>
    <w:rsid w:val="07597FC5"/>
    <w:rsid w:val="076018B9"/>
    <w:rsid w:val="07B85E5D"/>
    <w:rsid w:val="07BA3261"/>
    <w:rsid w:val="07D13196"/>
    <w:rsid w:val="083534B1"/>
    <w:rsid w:val="0870B84A"/>
    <w:rsid w:val="08A9B166"/>
    <w:rsid w:val="08B34E1E"/>
    <w:rsid w:val="08DE55D1"/>
    <w:rsid w:val="08E03EBB"/>
    <w:rsid w:val="09EF996B"/>
    <w:rsid w:val="0A84069B"/>
    <w:rsid w:val="0A9BE8E0"/>
    <w:rsid w:val="0AEFFF1F"/>
    <w:rsid w:val="0B19397B"/>
    <w:rsid w:val="0BAD5915"/>
    <w:rsid w:val="0BE7CB09"/>
    <w:rsid w:val="0C609866"/>
    <w:rsid w:val="0CA96116"/>
    <w:rsid w:val="0D2A012A"/>
    <w:rsid w:val="0D4DECE6"/>
    <w:rsid w:val="0D8C2827"/>
    <w:rsid w:val="0DB3AFDE"/>
    <w:rsid w:val="0E59150D"/>
    <w:rsid w:val="0E987BD5"/>
    <w:rsid w:val="0EA58AC0"/>
    <w:rsid w:val="0ED11BDC"/>
    <w:rsid w:val="0EF46C59"/>
    <w:rsid w:val="0F13FFEA"/>
    <w:rsid w:val="0F304E42"/>
    <w:rsid w:val="0F68310D"/>
    <w:rsid w:val="10FE2D65"/>
    <w:rsid w:val="1102457B"/>
    <w:rsid w:val="111B859F"/>
    <w:rsid w:val="111D137F"/>
    <w:rsid w:val="11563C1C"/>
    <w:rsid w:val="115F40A3"/>
    <w:rsid w:val="11645012"/>
    <w:rsid w:val="11AD2079"/>
    <w:rsid w:val="11ADE321"/>
    <w:rsid w:val="11CF011E"/>
    <w:rsid w:val="11F79F5A"/>
    <w:rsid w:val="12521A48"/>
    <w:rsid w:val="1254BA0A"/>
    <w:rsid w:val="12B75600"/>
    <w:rsid w:val="1451EB78"/>
    <w:rsid w:val="146536E5"/>
    <w:rsid w:val="147B7273"/>
    <w:rsid w:val="14F59E72"/>
    <w:rsid w:val="14F8EAB9"/>
    <w:rsid w:val="151B03B6"/>
    <w:rsid w:val="15D07190"/>
    <w:rsid w:val="15D283DC"/>
    <w:rsid w:val="15EA6BE2"/>
    <w:rsid w:val="16479703"/>
    <w:rsid w:val="16507A76"/>
    <w:rsid w:val="16763954"/>
    <w:rsid w:val="1703362A"/>
    <w:rsid w:val="1719D4EE"/>
    <w:rsid w:val="1723AF71"/>
    <w:rsid w:val="172BE730"/>
    <w:rsid w:val="178AC723"/>
    <w:rsid w:val="17B6489C"/>
    <w:rsid w:val="181ED7FF"/>
    <w:rsid w:val="189C1EB9"/>
    <w:rsid w:val="19364D11"/>
    <w:rsid w:val="19EBB23A"/>
    <w:rsid w:val="1A462718"/>
    <w:rsid w:val="1A911BA4"/>
    <w:rsid w:val="1A9D36C7"/>
    <w:rsid w:val="1AEA4763"/>
    <w:rsid w:val="1B0E6207"/>
    <w:rsid w:val="1B43A1CE"/>
    <w:rsid w:val="1CD5313B"/>
    <w:rsid w:val="1D09B2F2"/>
    <w:rsid w:val="1D28AA40"/>
    <w:rsid w:val="1D54C56C"/>
    <w:rsid w:val="1D78A28B"/>
    <w:rsid w:val="1D988D6B"/>
    <w:rsid w:val="1DF8FBA2"/>
    <w:rsid w:val="1E225824"/>
    <w:rsid w:val="1E24E5B2"/>
    <w:rsid w:val="1E556BD2"/>
    <w:rsid w:val="1E8B7E69"/>
    <w:rsid w:val="1E93E490"/>
    <w:rsid w:val="1E99867F"/>
    <w:rsid w:val="1EC23A42"/>
    <w:rsid w:val="1F23B930"/>
    <w:rsid w:val="1F345DCC"/>
    <w:rsid w:val="1F51F302"/>
    <w:rsid w:val="1FA9D403"/>
    <w:rsid w:val="1FC8FDA8"/>
    <w:rsid w:val="2011A2B8"/>
    <w:rsid w:val="201EFE6D"/>
    <w:rsid w:val="20437667"/>
    <w:rsid w:val="2107393A"/>
    <w:rsid w:val="212312D9"/>
    <w:rsid w:val="214910A1"/>
    <w:rsid w:val="21ADF0EC"/>
    <w:rsid w:val="21B1B24F"/>
    <w:rsid w:val="21B976D0"/>
    <w:rsid w:val="22088E92"/>
    <w:rsid w:val="22A3AE0E"/>
    <w:rsid w:val="22B97D38"/>
    <w:rsid w:val="22C51AA2"/>
    <w:rsid w:val="22E90BBA"/>
    <w:rsid w:val="23488179"/>
    <w:rsid w:val="23A3B476"/>
    <w:rsid w:val="24286BEC"/>
    <w:rsid w:val="246C33C8"/>
    <w:rsid w:val="24926152"/>
    <w:rsid w:val="2562A5E6"/>
    <w:rsid w:val="25ABB149"/>
    <w:rsid w:val="25DAAA5D"/>
    <w:rsid w:val="25ED1FD3"/>
    <w:rsid w:val="264B0815"/>
    <w:rsid w:val="26852372"/>
    <w:rsid w:val="26D0AFF2"/>
    <w:rsid w:val="27231C78"/>
    <w:rsid w:val="2747720B"/>
    <w:rsid w:val="2776BA8A"/>
    <w:rsid w:val="27D92C39"/>
    <w:rsid w:val="28408531"/>
    <w:rsid w:val="284B5084"/>
    <w:rsid w:val="28607C4B"/>
    <w:rsid w:val="288FF9DC"/>
    <w:rsid w:val="28C547BF"/>
    <w:rsid w:val="28E412C5"/>
    <w:rsid w:val="28F212DB"/>
    <w:rsid w:val="28FE31F6"/>
    <w:rsid w:val="2960DB85"/>
    <w:rsid w:val="29B6059E"/>
    <w:rsid w:val="29E82B62"/>
    <w:rsid w:val="2A3E76A7"/>
    <w:rsid w:val="2AD10409"/>
    <w:rsid w:val="2AD8D9B1"/>
    <w:rsid w:val="2C10B570"/>
    <w:rsid w:val="2C64AF19"/>
    <w:rsid w:val="2CB709B0"/>
    <w:rsid w:val="2CC9C69E"/>
    <w:rsid w:val="2CF30335"/>
    <w:rsid w:val="2D6C7BF3"/>
    <w:rsid w:val="2E609E53"/>
    <w:rsid w:val="2E670A40"/>
    <w:rsid w:val="2EAA6C46"/>
    <w:rsid w:val="2ED1DC13"/>
    <w:rsid w:val="2EEAC707"/>
    <w:rsid w:val="2F430545"/>
    <w:rsid w:val="2F60D9E5"/>
    <w:rsid w:val="2F6F30A3"/>
    <w:rsid w:val="2F9C4FDB"/>
    <w:rsid w:val="2FA126EA"/>
    <w:rsid w:val="2FC5946E"/>
    <w:rsid w:val="3022C853"/>
    <w:rsid w:val="303E4489"/>
    <w:rsid w:val="30664EDF"/>
    <w:rsid w:val="3080CABA"/>
    <w:rsid w:val="3098869A"/>
    <w:rsid w:val="3098A7EC"/>
    <w:rsid w:val="30ADA2B3"/>
    <w:rsid w:val="30B7C0C1"/>
    <w:rsid w:val="30D9A200"/>
    <w:rsid w:val="310B0FC4"/>
    <w:rsid w:val="31321214"/>
    <w:rsid w:val="313C8F50"/>
    <w:rsid w:val="3145A43A"/>
    <w:rsid w:val="31483C72"/>
    <w:rsid w:val="31888710"/>
    <w:rsid w:val="31BDBBD2"/>
    <w:rsid w:val="32193FC3"/>
    <w:rsid w:val="3254B8AF"/>
    <w:rsid w:val="326E1053"/>
    <w:rsid w:val="3272CA3D"/>
    <w:rsid w:val="32D17C4B"/>
    <w:rsid w:val="330BAF30"/>
    <w:rsid w:val="330E46A0"/>
    <w:rsid w:val="3315F555"/>
    <w:rsid w:val="332E5B0B"/>
    <w:rsid w:val="33B0755B"/>
    <w:rsid w:val="33C6882C"/>
    <w:rsid w:val="34290B74"/>
    <w:rsid w:val="3455906B"/>
    <w:rsid w:val="3469B2D6"/>
    <w:rsid w:val="34C2CB96"/>
    <w:rsid w:val="352A167D"/>
    <w:rsid w:val="35344B61"/>
    <w:rsid w:val="3538DB88"/>
    <w:rsid w:val="35928D53"/>
    <w:rsid w:val="35B4F3AE"/>
    <w:rsid w:val="35C8970F"/>
    <w:rsid w:val="35DAB363"/>
    <w:rsid w:val="35FDF2B6"/>
    <w:rsid w:val="3619155D"/>
    <w:rsid w:val="36578087"/>
    <w:rsid w:val="372E5870"/>
    <w:rsid w:val="3762E460"/>
    <w:rsid w:val="3778AC5B"/>
    <w:rsid w:val="387880F0"/>
    <w:rsid w:val="3895168B"/>
    <w:rsid w:val="38BEF279"/>
    <w:rsid w:val="38EE1372"/>
    <w:rsid w:val="38F5CF2F"/>
    <w:rsid w:val="3957E341"/>
    <w:rsid w:val="3A2661D5"/>
    <w:rsid w:val="3A6039A7"/>
    <w:rsid w:val="3AA157CA"/>
    <w:rsid w:val="3AA3C1DA"/>
    <w:rsid w:val="3AB48FD0"/>
    <w:rsid w:val="3B9F19AC"/>
    <w:rsid w:val="3BB91C61"/>
    <w:rsid w:val="3C5C21AD"/>
    <w:rsid w:val="3C6541DD"/>
    <w:rsid w:val="3C8855CB"/>
    <w:rsid w:val="3CCD4C86"/>
    <w:rsid w:val="3CE4184D"/>
    <w:rsid w:val="3D2A0E6D"/>
    <w:rsid w:val="3D687D16"/>
    <w:rsid w:val="3DE23826"/>
    <w:rsid w:val="3E0F8007"/>
    <w:rsid w:val="3E299692"/>
    <w:rsid w:val="3E660205"/>
    <w:rsid w:val="3E93FEC2"/>
    <w:rsid w:val="3EE7C274"/>
    <w:rsid w:val="3EF9D2F8"/>
    <w:rsid w:val="3F07CE42"/>
    <w:rsid w:val="3F30DFA2"/>
    <w:rsid w:val="3F8E67C4"/>
    <w:rsid w:val="4095A359"/>
    <w:rsid w:val="41122B44"/>
    <w:rsid w:val="41391354"/>
    <w:rsid w:val="418E690E"/>
    <w:rsid w:val="41E23822"/>
    <w:rsid w:val="420F15AD"/>
    <w:rsid w:val="42904544"/>
    <w:rsid w:val="4332E8ED"/>
    <w:rsid w:val="433904FB"/>
    <w:rsid w:val="43561850"/>
    <w:rsid w:val="436D6505"/>
    <w:rsid w:val="44BF360E"/>
    <w:rsid w:val="44D69ECD"/>
    <w:rsid w:val="454FE3CC"/>
    <w:rsid w:val="454FEC4E"/>
    <w:rsid w:val="45738EFB"/>
    <w:rsid w:val="45884263"/>
    <w:rsid w:val="459F2D0A"/>
    <w:rsid w:val="45A2AC82"/>
    <w:rsid w:val="45E91E8A"/>
    <w:rsid w:val="466F1792"/>
    <w:rsid w:val="471C6E3F"/>
    <w:rsid w:val="475907FB"/>
    <w:rsid w:val="477F066A"/>
    <w:rsid w:val="47A52D6B"/>
    <w:rsid w:val="483C2965"/>
    <w:rsid w:val="484DD345"/>
    <w:rsid w:val="485D6E02"/>
    <w:rsid w:val="489426B2"/>
    <w:rsid w:val="48969240"/>
    <w:rsid w:val="48A169E2"/>
    <w:rsid w:val="48C9451B"/>
    <w:rsid w:val="49C69B58"/>
    <w:rsid w:val="49DF5809"/>
    <w:rsid w:val="4A0E2E2B"/>
    <w:rsid w:val="4A40B486"/>
    <w:rsid w:val="4A7DE16B"/>
    <w:rsid w:val="4A8E0FDA"/>
    <w:rsid w:val="4A9EA22F"/>
    <w:rsid w:val="4ADF7D9D"/>
    <w:rsid w:val="4B39B30D"/>
    <w:rsid w:val="4B810AA6"/>
    <w:rsid w:val="4BB76951"/>
    <w:rsid w:val="4BB943F3"/>
    <w:rsid w:val="4BBCEB30"/>
    <w:rsid w:val="4BC051FB"/>
    <w:rsid w:val="4BE6B6EC"/>
    <w:rsid w:val="4CC49E89"/>
    <w:rsid w:val="4CC77EED"/>
    <w:rsid w:val="4CE29737"/>
    <w:rsid w:val="4D07B632"/>
    <w:rsid w:val="4D41D5D6"/>
    <w:rsid w:val="4D791541"/>
    <w:rsid w:val="4D7BA269"/>
    <w:rsid w:val="4DD1AB78"/>
    <w:rsid w:val="4E8E5854"/>
    <w:rsid w:val="4E8FDE64"/>
    <w:rsid w:val="4EB45ED9"/>
    <w:rsid w:val="4EF652C0"/>
    <w:rsid w:val="4F052F51"/>
    <w:rsid w:val="4F4214AB"/>
    <w:rsid w:val="4F99E4A0"/>
    <w:rsid w:val="4FA9A018"/>
    <w:rsid w:val="500015B5"/>
    <w:rsid w:val="500E674C"/>
    <w:rsid w:val="5012E3EF"/>
    <w:rsid w:val="505CC1C7"/>
    <w:rsid w:val="50FD792D"/>
    <w:rsid w:val="5146DD2C"/>
    <w:rsid w:val="514D1439"/>
    <w:rsid w:val="5177496C"/>
    <w:rsid w:val="519BAAD7"/>
    <w:rsid w:val="521EEF54"/>
    <w:rsid w:val="525B8DF3"/>
    <w:rsid w:val="52647FD1"/>
    <w:rsid w:val="5276FABE"/>
    <w:rsid w:val="52934D09"/>
    <w:rsid w:val="52FC8158"/>
    <w:rsid w:val="52FF1990"/>
    <w:rsid w:val="5318029F"/>
    <w:rsid w:val="533CF4B2"/>
    <w:rsid w:val="535B5D3F"/>
    <w:rsid w:val="54324C73"/>
    <w:rsid w:val="54656A82"/>
    <w:rsid w:val="5469E4D7"/>
    <w:rsid w:val="54B6E966"/>
    <w:rsid w:val="55E668EF"/>
    <w:rsid w:val="5639F982"/>
    <w:rsid w:val="563C1708"/>
    <w:rsid w:val="5660DE5E"/>
    <w:rsid w:val="566E5782"/>
    <w:rsid w:val="56A53EC0"/>
    <w:rsid w:val="57289C41"/>
    <w:rsid w:val="574365D6"/>
    <w:rsid w:val="578ECC4C"/>
    <w:rsid w:val="5790EE8F"/>
    <w:rsid w:val="57AA862B"/>
    <w:rsid w:val="57C00983"/>
    <w:rsid w:val="57D2C77D"/>
    <w:rsid w:val="580772CF"/>
    <w:rsid w:val="580D39F5"/>
    <w:rsid w:val="585502C9"/>
    <w:rsid w:val="58A1C48B"/>
    <w:rsid w:val="58CE769B"/>
    <w:rsid w:val="58D03580"/>
    <w:rsid w:val="5903FDBA"/>
    <w:rsid w:val="593CE84B"/>
    <w:rsid w:val="593D2EE7"/>
    <w:rsid w:val="59AB30B6"/>
    <w:rsid w:val="5A08B2AA"/>
    <w:rsid w:val="5A72AC31"/>
    <w:rsid w:val="5A77065A"/>
    <w:rsid w:val="5ABFDD84"/>
    <w:rsid w:val="5B1872F2"/>
    <w:rsid w:val="5B72DEDE"/>
    <w:rsid w:val="5B9E93A3"/>
    <w:rsid w:val="5BC8CD31"/>
    <w:rsid w:val="5BE7C40A"/>
    <w:rsid w:val="5BFDEE68"/>
    <w:rsid w:val="5C1F35F2"/>
    <w:rsid w:val="5C2FFF56"/>
    <w:rsid w:val="5C57768C"/>
    <w:rsid w:val="5C584303"/>
    <w:rsid w:val="5CA8D2EE"/>
    <w:rsid w:val="5CCA38B8"/>
    <w:rsid w:val="5CCE4214"/>
    <w:rsid w:val="5CE9BB8F"/>
    <w:rsid w:val="5D614033"/>
    <w:rsid w:val="5D69C0EB"/>
    <w:rsid w:val="5D6A6C0E"/>
    <w:rsid w:val="5D80DF2B"/>
    <w:rsid w:val="5DD5D8ED"/>
    <w:rsid w:val="5E0B55B6"/>
    <w:rsid w:val="5E227535"/>
    <w:rsid w:val="5E45A025"/>
    <w:rsid w:val="5F2340A1"/>
    <w:rsid w:val="5F9148DD"/>
    <w:rsid w:val="5F9541DE"/>
    <w:rsid w:val="5FA50CCB"/>
    <w:rsid w:val="600FBA81"/>
    <w:rsid w:val="6075BAC0"/>
    <w:rsid w:val="60837B19"/>
    <w:rsid w:val="60BCF8E7"/>
    <w:rsid w:val="60FEF294"/>
    <w:rsid w:val="610647A7"/>
    <w:rsid w:val="616B3021"/>
    <w:rsid w:val="61BE31E3"/>
    <w:rsid w:val="61D61D89"/>
    <w:rsid w:val="61EC1EB8"/>
    <w:rsid w:val="621049B8"/>
    <w:rsid w:val="63273584"/>
    <w:rsid w:val="63D7D7C5"/>
    <w:rsid w:val="645D5676"/>
    <w:rsid w:val="65B76DA4"/>
    <w:rsid w:val="65EC573C"/>
    <w:rsid w:val="660BA32F"/>
    <w:rsid w:val="66132496"/>
    <w:rsid w:val="66AF203D"/>
    <w:rsid w:val="66B3D00F"/>
    <w:rsid w:val="6702CF73"/>
    <w:rsid w:val="677C7401"/>
    <w:rsid w:val="67BEF8B4"/>
    <w:rsid w:val="68365E56"/>
    <w:rsid w:val="684AF09E"/>
    <w:rsid w:val="6866EB85"/>
    <w:rsid w:val="6887FE59"/>
    <w:rsid w:val="68C3AF81"/>
    <w:rsid w:val="6919B7A3"/>
    <w:rsid w:val="69F67BF6"/>
    <w:rsid w:val="6ABCD49D"/>
    <w:rsid w:val="6B1404DD"/>
    <w:rsid w:val="6B146552"/>
    <w:rsid w:val="6B4B554F"/>
    <w:rsid w:val="6B4DE248"/>
    <w:rsid w:val="6B6DFF18"/>
    <w:rsid w:val="6BB24CF0"/>
    <w:rsid w:val="6BBA7EB4"/>
    <w:rsid w:val="6BEC3320"/>
    <w:rsid w:val="6BF22869"/>
    <w:rsid w:val="6C35C86B"/>
    <w:rsid w:val="6C48D8F0"/>
    <w:rsid w:val="6C6075AC"/>
    <w:rsid w:val="6CC0663D"/>
    <w:rsid w:val="6CD470B9"/>
    <w:rsid w:val="6CD8826A"/>
    <w:rsid w:val="6D20BDB6"/>
    <w:rsid w:val="6D55C94F"/>
    <w:rsid w:val="6D778145"/>
    <w:rsid w:val="6D91F64F"/>
    <w:rsid w:val="6DB9CA6D"/>
    <w:rsid w:val="6DE96D35"/>
    <w:rsid w:val="6E70411A"/>
    <w:rsid w:val="6E7C4B03"/>
    <w:rsid w:val="6F0A16D0"/>
    <w:rsid w:val="6F146B07"/>
    <w:rsid w:val="6FADF515"/>
    <w:rsid w:val="6FB766EA"/>
    <w:rsid w:val="70470A67"/>
    <w:rsid w:val="70B71B85"/>
    <w:rsid w:val="710A7A81"/>
    <w:rsid w:val="713B26B8"/>
    <w:rsid w:val="71B201B5"/>
    <w:rsid w:val="71C50594"/>
    <w:rsid w:val="7252EBE6"/>
    <w:rsid w:val="72F4D07B"/>
    <w:rsid w:val="73305A1E"/>
    <w:rsid w:val="7362FFDB"/>
    <w:rsid w:val="73981C8B"/>
    <w:rsid w:val="744F3E6B"/>
    <w:rsid w:val="745D623F"/>
    <w:rsid w:val="7467555D"/>
    <w:rsid w:val="748CF364"/>
    <w:rsid w:val="7572160B"/>
    <w:rsid w:val="758A8CA8"/>
    <w:rsid w:val="75A1CC1B"/>
    <w:rsid w:val="75ABBC77"/>
    <w:rsid w:val="75D0B5DB"/>
    <w:rsid w:val="75F0DB9C"/>
    <w:rsid w:val="76016043"/>
    <w:rsid w:val="76052BB9"/>
    <w:rsid w:val="7622F577"/>
    <w:rsid w:val="76497E84"/>
    <w:rsid w:val="76B22E30"/>
    <w:rsid w:val="76E4CA9C"/>
    <w:rsid w:val="772F5FA4"/>
    <w:rsid w:val="77938402"/>
    <w:rsid w:val="786B6F6B"/>
    <w:rsid w:val="788C9728"/>
    <w:rsid w:val="78A3B2BA"/>
    <w:rsid w:val="78A93D95"/>
    <w:rsid w:val="78F26269"/>
    <w:rsid w:val="798CCC80"/>
    <w:rsid w:val="799D103D"/>
    <w:rsid w:val="79B85191"/>
    <w:rsid w:val="79C5A3EB"/>
    <w:rsid w:val="79EC3533"/>
    <w:rsid w:val="7A0574D3"/>
    <w:rsid w:val="7A7A1CF6"/>
    <w:rsid w:val="7B38D0E9"/>
    <w:rsid w:val="7B497514"/>
    <w:rsid w:val="7B9D0A41"/>
    <w:rsid w:val="7C2DB575"/>
    <w:rsid w:val="7C646646"/>
    <w:rsid w:val="7C6B2823"/>
    <w:rsid w:val="7C7B31BB"/>
    <w:rsid w:val="7C80BD37"/>
    <w:rsid w:val="7C8493B2"/>
    <w:rsid w:val="7CA632BD"/>
    <w:rsid w:val="7CA6D1E9"/>
    <w:rsid w:val="7D2E810B"/>
    <w:rsid w:val="7DA9D97E"/>
    <w:rsid w:val="7DC69C33"/>
    <w:rsid w:val="7EB55303"/>
    <w:rsid w:val="7EC1770A"/>
    <w:rsid w:val="7F8CF229"/>
    <w:rsid w:val="7FB51CDD"/>
    <w:rsid w:val="7FBDEFD6"/>
    <w:rsid w:val="7FD59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75A6B355-D550-4023-A685-61A12A35D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9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D2DC8163A4D469FF9C0877ABF79CD" ma:contentTypeVersion="13" ma:contentTypeDescription="Create a new document." ma:contentTypeScope="" ma:versionID="c91a69700976cc643ec51f61f77d2947">
  <xsd:schema xmlns:xsd="http://www.w3.org/2001/XMLSchema" xmlns:xs="http://www.w3.org/2001/XMLSchema" xmlns:p="http://schemas.microsoft.com/office/2006/metadata/properties" xmlns:ns2="35345882-e729-4e00-bc7b-fce59bdf7983" xmlns:ns3="ae61a813-374a-4310-80f2-9c6214b03026" targetNamespace="http://schemas.microsoft.com/office/2006/metadata/properties" ma:root="true" ma:fieldsID="870f7139af4a85df4c20cc7b483696f2" ns2:_="" ns3:_="">
    <xsd:import namespace="35345882-e729-4e00-bc7b-fce59bdf7983"/>
    <xsd:import namespace="ae61a813-374a-4310-80f2-9c6214b030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345882-e729-4e00-bc7b-fce59bdf79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1a813-374a-4310-80f2-9c6214b030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008beeb-0570-40c6-b273-e2b1a461ddc0}" ma:internalName="TaxCatchAll" ma:showField="CatchAllData" ma:web="ae61a813-374a-4310-80f2-9c6214b030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e61a813-374a-4310-80f2-9c6214b03026">
      <UserInfo>
        <DisplayName>Qingxin Mu</DisplayName>
        <AccountId>12</AccountId>
        <AccountType/>
      </UserInfo>
    </SharedWithUsers>
    <TaxCatchAll xmlns="ae61a813-374a-4310-80f2-9c6214b03026" xsi:nil="true"/>
    <lcf76f155ced4ddcb4097134ff3c332f xmlns="35345882-e729-4e00-bc7b-fce59bdf7983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B51077-F3C3-40D3-AA79-F20BDD852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345882-e729-4e00-bc7b-fce59bdf7983"/>
    <ds:schemaRef ds:uri="ae61a813-374a-4310-80f2-9c6214b030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e61a813-374a-4310-80f2-9c6214b03026"/>
    <ds:schemaRef ds:uri="35345882-e729-4e00-bc7b-fce59bdf7983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6</Pages>
  <Words>1573</Words>
  <Characters>8970</Characters>
  <Application>Microsoft Office Word</Application>
  <DocSecurity>0</DocSecurity>
  <Lines>74</Lines>
  <Paragraphs>21</Paragraphs>
  <ScaleCrop>false</ScaleCrop>
  <Company/>
  <LinksUpToDate>false</LinksUpToDate>
  <CharactersWithSpaces>1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Qingxin Mu</cp:lastModifiedBy>
  <cp:revision>39</cp:revision>
  <cp:lastPrinted>2013-10-03T12:51:00Z</cp:lastPrinted>
  <dcterms:created xsi:type="dcterms:W3CDTF">2024-04-16T17:57:00Z</dcterms:created>
  <dcterms:modified xsi:type="dcterms:W3CDTF">2024-04-2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5D2DC8163A4D469FF9C0877ABF79C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